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B79DE" w14:textId="51F13B7B" w:rsidR="00DD720D" w:rsidRDefault="00DD720D" w:rsidP="00DD720D">
      <w:pPr>
        <w:spacing w:line="360" w:lineRule="auto"/>
        <w:jc w:val="both"/>
        <w:rPr>
          <w:rFonts w:cs="Calibri"/>
          <w:b/>
          <w:lang w:val="en-GB"/>
        </w:rPr>
      </w:pPr>
      <w:r>
        <w:rPr>
          <w:rFonts w:cs="Calibri"/>
          <w:b/>
          <w:lang w:val="en-GB"/>
        </w:rPr>
        <w:t>Supplementary material</w:t>
      </w:r>
    </w:p>
    <w:p w14:paraId="39997AE5" w14:textId="45349F99" w:rsidR="00DD720D" w:rsidRDefault="00DD720D" w:rsidP="00DD720D">
      <w:pPr>
        <w:spacing w:line="360" w:lineRule="auto"/>
        <w:jc w:val="both"/>
        <w:rPr>
          <w:rFonts w:cs="Calibri"/>
          <w:b/>
          <w:lang w:val="en-GB"/>
        </w:rPr>
      </w:pPr>
      <w:r>
        <w:rPr>
          <w:rFonts w:cs="Calibri"/>
          <w:b/>
          <w:lang w:val="en-GB"/>
        </w:rPr>
        <w:t xml:space="preserve">Supplementary table 1: Overview of the clinical parameters among the FMD group. </w:t>
      </w:r>
    </w:p>
    <w:tbl>
      <w:tblPr>
        <w:tblW w:w="9723" w:type="dxa"/>
        <w:tblInd w:w="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3081"/>
        <w:gridCol w:w="1559"/>
        <w:gridCol w:w="1278"/>
        <w:gridCol w:w="2765"/>
      </w:tblGrid>
      <w:tr w:rsidR="00DD720D" w14:paraId="0BADC572" w14:textId="77777777" w:rsidTr="00F1387B">
        <w:trPr>
          <w:trHeight w:val="300"/>
        </w:trPr>
        <w:tc>
          <w:tcPr>
            <w:tcW w:w="10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0C80A0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308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AAF6760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cs-CZ"/>
              </w:rPr>
              <w:t>Medica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61D7AE9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cs-CZ"/>
              </w:rPr>
              <w:t>Disease duration</w:t>
            </w:r>
          </w:p>
          <w:p w14:paraId="3400F67D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cs-CZ"/>
              </w:rPr>
              <w:t>[years]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FCFBF1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cs-CZ"/>
              </w:rPr>
              <w:t>Phenotype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B5A20EC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cs-CZ"/>
              </w:rPr>
              <w:t>Sleep comorbidity</w:t>
            </w:r>
          </w:p>
        </w:tc>
      </w:tr>
      <w:tr w:rsidR="00DD720D" w14:paraId="58B5E039" w14:textId="77777777" w:rsidTr="00F1387B">
        <w:trPr>
          <w:trHeight w:val="300"/>
        </w:trPr>
        <w:tc>
          <w:tcPr>
            <w:tcW w:w="10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7C5360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1</w:t>
            </w:r>
          </w:p>
        </w:tc>
        <w:tc>
          <w:tcPr>
            <w:tcW w:w="308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0973CC0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regabalin, escitalopra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5027867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AD1DB69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D, W</w:t>
            </w:r>
          </w:p>
        </w:tc>
        <w:tc>
          <w:tcPr>
            <w:tcW w:w="27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FDB3CBC" w14:textId="4A01F3D8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LMS, RLS</w:t>
            </w:r>
            <w:r w:rsidR="002A1183"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, insomnia</w:t>
            </w:r>
          </w:p>
        </w:tc>
      </w:tr>
      <w:tr w:rsidR="00DD720D" w14:paraId="03BD1AB5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5467C213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2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2B8D24CD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gabapentin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0C99467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7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304F1BA5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G, T, S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65E455D1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severe OSA</w:t>
            </w:r>
          </w:p>
        </w:tc>
      </w:tr>
      <w:tr w:rsidR="00DD720D" w14:paraId="6290241D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08B634D3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3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5115366D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regabalin, risperido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5D5E125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692B1158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W, G, S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3445530F" w14:textId="42F71729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mild OSA, RLS</w:t>
            </w:r>
            <w:r w:rsidR="002A1183"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, insomnia</w:t>
            </w:r>
          </w:p>
        </w:tc>
      </w:tr>
      <w:tr w:rsidR="00DD720D" w14:paraId="181D3566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4EC6592E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4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2A582216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22080CF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03FA3E60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T, G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32378CB1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D720D" w14:paraId="70F399DB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33964E64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5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284A1EFB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E93560E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6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35592CE1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D, T, G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391B8CC1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D720D" w14:paraId="38058AEA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4C626D47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6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77072D68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zolpidem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965EF35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6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0696AAFC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T, G, W, S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5D2A3A25" w14:textId="6F209C8D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moderate OSA, RLS</w:t>
            </w:r>
            <w:r w:rsidR="002A1183"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, insomnia</w:t>
            </w:r>
          </w:p>
        </w:tc>
      </w:tr>
      <w:tr w:rsidR="00DD720D" w14:paraId="64EAD6BE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47AEF4F2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7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1DF7BBC3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roxetine, topiramat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3EAE522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25651328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G, W, S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319CBC26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D720D" w14:paraId="15B825A8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203D282B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8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653AB7BC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8A79764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7067A6F9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G, W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537DA1E1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severe OSA</w:t>
            </w:r>
          </w:p>
        </w:tc>
      </w:tr>
      <w:tr w:rsidR="00DD720D" w14:paraId="6E82C424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54896D9B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9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373EA967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mirtazap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9F5A2F1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5F78DF2D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W, G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3B16A348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D720D" w14:paraId="25EC8369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29AB81C1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10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339D9983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trazodo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0170C9C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4F4B843A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D, T, G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1F1C90D2" w14:textId="257F78A0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RLS</w:t>
            </w:r>
            <w:r w:rsidR="002A1183"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, insomnia</w:t>
            </w:r>
          </w:p>
        </w:tc>
      </w:tr>
      <w:tr w:rsidR="00DD720D" w14:paraId="0EDF3E59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7D7A12AE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11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4F2B9E9D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sertraline, gabapentin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770BB2F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6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1AC9E539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W, G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4E6B8BCE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mild OSA</w:t>
            </w:r>
          </w:p>
        </w:tc>
      </w:tr>
      <w:tr w:rsidR="00DD720D" w14:paraId="0FF3D5E4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25678E03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12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10BFCCFA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9275C07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66023DC6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D, G, W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7F08CED6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D720D" w14:paraId="7216EF77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18613FE8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13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65DD63F9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sertral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951263D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3934E9BF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T, D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3DF81A54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moderate OSA</w:t>
            </w:r>
          </w:p>
        </w:tc>
      </w:tr>
      <w:tr w:rsidR="00DD720D" w14:paraId="325C95CF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74ED9818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14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59F0D843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topiramat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7A572D0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71323B53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W, T, G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2F1ACDF9" w14:textId="1975D205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mild OSA, RLS</w:t>
            </w:r>
            <w:r w:rsidR="002A1183"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, insomnia</w:t>
            </w:r>
          </w:p>
        </w:tc>
      </w:tr>
      <w:tr w:rsidR="00DD720D" w14:paraId="37719EDE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24EC0390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15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0D516B3B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78B6797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0A11C554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T, G, W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66CBE734" w14:textId="35304D6D" w:rsidR="00DD720D" w:rsidRDefault="002A1183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insomnia</w:t>
            </w:r>
          </w:p>
        </w:tc>
      </w:tr>
      <w:tr w:rsidR="00DD720D" w14:paraId="293B8094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1CE8707C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16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1C30039D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9076B35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2CA8D3E8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G, W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63D6244D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RLS</w:t>
            </w:r>
          </w:p>
        </w:tc>
      </w:tr>
      <w:tr w:rsidR="00DD720D" w14:paraId="31CCF785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6AC0891A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17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77589464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C41BA64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20983DC3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G, W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0B86147F" w14:textId="4A4015E9" w:rsidR="00DD720D" w:rsidRDefault="002A1183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insomnia</w:t>
            </w:r>
          </w:p>
        </w:tc>
      </w:tr>
      <w:tr w:rsidR="00DD720D" w14:paraId="14577E0D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1F4089AD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18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09EE7BF5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D160BC5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71CE4D05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T, G, W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126DAB76" w14:textId="5B311A48" w:rsidR="00DD720D" w:rsidRDefault="002A1183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insomnia</w:t>
            </w:r>
          </w:p>
        </w:tc>
      </w:tr>
      <w:tr w:rsidR="00DD720D" w14:paraId="6FE9733E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7B8B6454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19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2D94DFC8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359B979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642D2B2D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T, G, D, W, S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33DE3D7B" w14:textId="2E66F8C6" w:rsidR="00DD720D" w:rsidRDefault="002A1183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insomnia</w:t>
            </w:r>
          </w:p>
        </w:tc>
      </w:tr>
      <w:tr w:rsidR="00DD720D" w14:paraId="1DF81968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69F71060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20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463C20A5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citalopram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BBD37C1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7510AA79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W, G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1B68C91D" w14:textId="353B70FE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mild OSA, RLS</w:t>
            </w:r>
            <w:r w:rsidR="002A1183"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, insomnia</w:t>
            </w:r>
          </w:p>
        </w:tc>
      </w:tr>
      <w:tr w:rsidR="00DD720D" w14:paraId="3C39FF0D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51F36347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21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013472FD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42BFF5E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36F0A07A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484939C4" w14:textId="00FF7103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moderate OSA, PLMS</w:t>
            </w:r>
            <w:r w:rsidR="002A1183"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, insomnia</w:t>
            </w:r>
          </w:p>
        </w:tc>
      </w:tr>
      <w:tr w:rsidR="00DD720D" w14:paraId="20480446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17FA7050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22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7DB377B0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90397D7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11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49E50B84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M, G, W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72F79CD1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D720D" w14:paraId="5986790B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05D8BF22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23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67293CB0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trazodone, tramadol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40A14C3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01CB5B1B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G, W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7172BB40" w14:textId="645A1C98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moderate OSA, RLS</w:t>
            </w:r>
            <w:r w:rsidR="002A1183"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, insomnia</w:t>
            </w:r>
          </w:p>
        </w:tc>
      </w:tr>
      <w:tr w:rsidR="00DD720D" w14:paraId="7B44F6FF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16DE700B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24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6E7D0FB0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ECFCDE5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151AA6E1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G, T, W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3A80D3AA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D720D" w14:paraId="58067883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1FC49777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25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53F36966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sertral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1F5E99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1A7CE6AE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D, T, G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44AA658C" w14:textId="6F8E89EF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severe OSA</w:t>
            </w:r>
            <w:r w:rsidR="002A1183"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, insomnia</w:t>
            </w:r>
          </w:p>
        </w:tc>
      </w:tr>
      <w:tr w:rsidR="00DD720D" w14:paraId="0CD54B6A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0B4A0C77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26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32CCE0A9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8D38C68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66BE69E4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G, D, W, M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31F13043" w14:textId="61363EB4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RLS</w:t>
            </w:r>
            <w:r w:rsidR="002A1183"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, insomnia</w:t>
            </w:r>
          </w:p>
        </w:tc>
      </w:tr>
      <w:tr w:rsidR="00DD720D" w14:paraId="6477CEAA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6DBAE983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27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369D35C9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regabalin, trazodo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82528C6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549A1C14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G, T, W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3734178A" w14:textId="7B8CCE81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severe OSA, RLS</w:t>
            </w:r>
            <w:r w:rsidR="002A1183"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, insomnia</w:t>
            </w:r>
          </w:p>
        </w:tc>
      </w:tr>
      <w:tr w:rsidR="00DD720D" w14:paraId="705818B4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63403F2D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28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32C47F02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venlafax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7494B84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11E2CDFD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W, T, G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45051DE1" w14:textId="4AEACE91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severe OSA, PLMS</w:t>
            </w:r>
            <w:r w:rsidR="002A1183"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, insomnia</w:t>
            </w:r>
          </w:p>
        </w:tc>
      </w:tr>
      <w:tr w:rsidR="00DD720D" w14:paraId="7DD04468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7EB894AB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29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0A2C57E4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2346B5E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6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1007CF11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G, T, D, W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169F7175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severe OSA</w:t>
            </w:r>
          </w:p>
        </w:tc>
      </w:tr>
      <w:tr w:rsidR="00DD720D" w14:paraId="518C26B4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39DD3EBF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30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77BCEDB0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5F78402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238FF900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W, T, G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65503849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D720D" w14:paraId="0AECAC31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08B5AD99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31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3CD170C4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9DFF328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12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2F802B36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T, G, W, S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63067CC0" w14:textId="712F2665" w:rsidR="00DD720D" w:rsidRDefault="002A1183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insomnia</w:t>
            </w:r>
          </w:p>
        </w:tc>
      </w:tr>
      <w:tr w:rsidR="00DD720D" w14:paraId="5A737B3A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3496907E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32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0F321090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EB20F2D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5FFCE0ED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G, W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034DCB0E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D720D" w14:paraId="47874DEB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1B4B412F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lastRenderedPageBreak/>
              <w:t>Patient 33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31105BC7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venlafaxine, mirtazapine, tramadol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B9DA181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4949C541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G, T, D, W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2E211DF7" w14:textId="4B2D0964" w:rsidR="00DD720D" w:rsidRDefault="002A1183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insomnia</w:t>
            </w:r>
          </w:p>
        </w:tc>
      </w:tr>
      <w:tr w:rsidR="00DD720D" w14:paraId="1F91B9B0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2CC50B43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34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1E4DC97B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trazodone, escitalopram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93739BE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46AF017E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D, T, G, W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42D925F3" w14:textId="31E8CAC1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moderate OSA</w:t>
            </w:r>
            <w:r w:rsidR="002A1183"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, insomnia</w:t>
            </w:r>
          </w:p>
        </w:tc>
      </w:tr>
      <w:tr w:rsidR="00DD720D" w14:paraId="78BDE198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348D69AF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35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301C22C3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26E518E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6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1D3B8FB4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D, T, G, W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11049B13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D720D" w14:paraId="6C5F48C7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27847F2E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36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210FBE09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mirtazapine, hydroxyz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3FA2D31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5FA4AD68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W, G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4B9D4B51" w14:textId="60C604B7" w:rsidR="00DD720D" w:rsidRDefault="002A1183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insomnia</w:t>
            </w:r>
          </w:p>
        </w:tc>
      </w:tr>
      <w:tr w:rsidR="00DD720D" w14:paraId="72955C0C" w14:textId="77777777" w:rsidTr="00F1387B">
        <w:trPr>
          <w:trHeight w:val="300"/>
        </w:trPr>
        <w:tc>
          <w:tcPr>
            <w:tcW w:w="1040" w:type="dxa"/>
            <w:shd w:val="clear" w:color="auto" w:fill="auto"/>
            <w:vAlign w:val="bottom"/>
          </w:tcPr>
          <w:p w14:paraId="1E77D8C8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Patient 37</w:t>
            </w:r>
          </w:p>
        </w:tc>
        <w:tc>
          <w:tcPr>
            <w:tcW w:w="3081" w:type="dxa"/>
            <w:shd w:val="clear" w:color="auto" w:fill="auto"/>
            <w:vAlign w:val="bottom"/>
          </w:tcPr>
          <w:p w14:paraId="76C42614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escitalopram, mirtazapi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DF5BAA9" w14:textId="77777777" w:rsidR="00DD720D" w:rsidRDefault="00DD720D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3706C6BA" w14:textId="77777777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G, T, D, W</w:t>
            </w:r>
          </w:p>
        </w:tc>
        <w:tc>
          <w:tcPr>
            <w:tcW w:w="2765" w:type="dxa"/>
            <w:shd w:val="clear" w:color="auto" w:fill="auto"/>
            <w:vAlign w:val="bottom"/>
          </w:tcPr>
          <w:p w14:paraId="1A02A58A" w14:textId="7190EB3D" w:rsidR="00DD720D" w:rsidRDefault="00DD720D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moderate OSA</w:t>
            </w:r>
            <w:r w:rsidR="002A1183">
              <w:rPr>
                <w:rFonts w:eastAsia="Times New Roman" w:cs="Calibri"/>
                <w:color w:val="000000"/>
                <w:sz w:val="20"/>
                <w:szCs w:val="20"/>
                <w:lang w:val="en-US" w:eastAsia="cs-CZ"/>
              </w:rPr>
              <w:t>, insomnia</w:t>
            </w:r>
          </w:p>
        </w:tc>
      </w:tr>
    </w:tbl>
    <w:p w14:paraId="66F92C0C" w14:textId="77777777" w:rsidR="00DD720D" w:rsidRDefault="00DD720D" w:rsidP="00DD720D">
      <w:pPr>
        <w:spacing w:after="0" w:line="360" w:lineRule="auto"/>
        <w:jc w:val="both"/>
        <w:rPr>
          <w:rFonts w:cs="Calibri"/>
          <w:lang w:val="en-US"/>
        </w:rPr>
      </w:pPr>
    </w:p>
    <w:p w14:paraId="001BB396" w14:textId="77777777" w:rsidR="00DD720D" w:rsidRDefault="00DD720D" w:rsidP="00DD720D">
      <w:pPr>
        <w:spacing w:after="0" w:line="360" w:lineRule="auto"/>
        <w:jc w:val="both"/>
        <w:rPr>
          <w:sz w:val="18"/>
          <w:szCs w:val="18"/>
        </w:rPr>
      </w:pPr>
      <w:r>
        <w:rPr>
          <w:rFonts w:cs="Calibri"/>
          <w:sz w:val="18"/>
          <w:szCs w:val="18"/>
          <w:lang w:val="en-US"/>
        </w:rPr>
        <w:t>The clinical manifestation of FMD is stated in the phenotype column. The dominant sign is the first one; the</w:t>
      </w:r>
      <w:r>
        <w:rPr>
          <w:rFonts w:cs="Calibri"/>
          <w:sz w:val="18"/>
          <w:szCs w:val="18"/>
          <w:lang w:val="en-GB"/>
        </w:rPr>
        <w:t xml:space="preserve"> following signs are additional. Only drugs potentially affecting sleep are noted in the medication column. </w:t>
      </w:r>
    </w:p>
    <w:p w14:paraId="41C53232" w14:textId="77777777" w:rsidR="00DD720D" w:rsidRDefault="00DD720D" w:rsidP="00DD720D">
      <w:pPr>
        <w:spacing w:after="0" w:line="360" w:lineRule="auto"/>
        <w:jc w:val="both"/>
        <w:rPr>
          <w:rFonts w:cs="Calibri"/>
          <w:sz w:val="18"/>
          <w:szCs w:val="18"/>
          <w:lang w:val="en-GB"/>
        </w:rPr>
      </w:pPr>
      <w:r>
        <w:rPr>
          <w:rFonts w:cs="Calibri"/>
          <w:sz w:val="18"/>
          <w:szCs w:val="18"/>
          <w:lang w:val="en-GB"/>
        </w:rPr>
        <w:t xml:space="preserve">Legend: T – tremor; G – gait disorder; D – dystonia; W – weakness; M – myoclonus; S – speech disturbance; OSA – obstructive sleep </w:t>
      </w:r>
      <w:proofErr w:type="spellStart"/>
      <w:r>
        <w:rPr>
          <w:rFonts w:cs="Calibri"/>
          <w:sz w:val="18"/>
          <w:szCs w:val="18"/>
          <w:lang w:val="en-GB"/>
        </w:rPr>
        <w:t>apnea</w:t>
      </w:r>
      <w:proofErr w:type="spellEnd"/>
      <w:r>
        <w:rPr>
          <w:rFonts w:cs="Calibri"/>
          <w:sz w:val="18"/>
          <w:szCs w:val="18"/>
          <w:lang w:val="en-GB"/>
        </w:rPr>
        <w:t xml:space="preserve">; PLMS – periodic limb movements syndrome; RLS – restless legs syndrome. </w:t>
      </w:r>
    </w:p>
    <w:p w14:paraId="4523848D" w14:textId="77777777" w:rsidR="00DD720D" w:rsidRDefault="00DD720D" w:rsidP="00DD720D">
      <w:pPr>
        <w:spacing w:after="120" w:line="360" w:lineRule="auto"/>
        <w:jc w:val="both"/>
        <w:rPr>
          <w:rFonts w:cs="Calibri"/>
          <w:sz w:val="18"/>
          <w:szCs w:val="18"/>
          <w:u w:val="single"/>
          <w:lang w:val="en-GB"/>
        </w:rPr>
      </w:pPr>
    </w:p>
    <w:p w14:paraId="1A773AAA" w14:textId="01FA4E2E" w:rsidR="00DD720D" w:rsidRDefault="00DD720D">
      <w:pPr>
        <w:suppressAutoHyphens w:val="0"/>
        <w:spacing w:after="160" w:line="259" w:lineRule="auto"/>
      </w:pPr>
      <w:r>
        <w:br w:type="page"/>
      </w:r>
    </w:p>
    <w:p w14:paraId="43A9865F" w14:textId="76629117" w:rsidR="00F53E28" w:rsidRPr="00977F1D" w:rsidRDefault="00F53E28" w:rsidP="00F53E28">
      <w:pPr>
        <w:rPr>
          <w:b/>
          <w:bCs/>
        </w:rPr>
      </w:pPr>
      <w:proofErr w:type="spellStart"/>
      <w:r w:rsidRPr="00977F1D">
        <w:rPr>
          <w:b/>
          <w:bCs/>
        </w:rPr>
        <w:lastRenderedPageBreak/>
        <w:t>Supplementary</w:t>
      </w:r>
      <w:proofErr w:type="spellEnd"/>
      <w:r w:rsidRPr="00977F1D">
        <w:rPr>
          <w:b/>
          <w:bCs/>
        </w:rPr>
        <w:t xml:space="preserve"> table</w:t>
      </w:r>
      <w:r>
        <w:rPr>
          <w:b/>
          <w:bCs/>
        </w:rPr>
        <w:t xml:space="preserve"> 2</w:t>
      </w:r>
      <w:r w:rsidRPr="00977F1D">
        <w:rPr>
          <w:b/>
          <w:bCs/>
        </w:rPr>
        <w:t xml:space="preserve">: </w:t>
      </w:r>
      <w:proofErr w:type="spellStart"/>
      <w:r w:rsidRPr="00977F1D">
        <w:rPr>
          <w:b/>
          <w:bCs/>
        </w:rPr>
        <w:t>Comparison</w:t>
      </w:r>
      <w:proofErr w:type="spellEnd"/>
      <w:r w:rsidRPr="00977F1D">
        <w:rPr>
          <w:b/>
          <w:bCs/>
        </w:rPr>
        <w:t xml:space="preserve"> </w:t>
      </w:r>
      <w:proofErr w:type="spellStart"/>
      <w:r w:rsidRPr="00977F1D">
        <w:rPr>
          <w:b/>
          <w:bCs/>
        </w:rPr>
        <w:t>of</w:t>
      </w:r>
      <w:proofErr w:type="spellEnd"/>
      <w:r w:rsidRPr="00977F1D">
        <w:rPr>
          <w:b/>
          <w:bCs/>
        </w:rPr>
        <w:t xml:space="preserve"> d</w:t>
      </w:r>
      <w:proofErr w:type="spellStart"/>
      <w:r w:rsidRPr="003A7A67">
        <w:rPr>
          <w:rFonts w:cs="Calibri"/>
          <w:b/>
          <w:bCs/>
          <w:lang w:val="en-GB"/>
        </w:rPr>
        <w:t>emographic</w:t>
      </w:r>
      <w:proofErr w:type="spellEnd"/>
      <w:r w:rsidRPr="003A7A67">
        <w:rPr>
          <w:rFonts w:cs="Calibri"/>
          <w:b/>
          <w:bCs/>
          <w:lang w:val="en-GB"/>
        </w:rPr>
        <w:t>, clinical, and polysomnographic parameters</w:t>
      </w:r>
      <w:r>
        <w:rPr>
          <w:rFonts w:cs="Calibri"/>
          <w:b/>
          <w:bCs/>
          <w:lang w:val="en-GB"/>
        </w:rPr>
        <w:t xml:space="preserve"> in FMD patients with and without insomnia. </w:t>
      </w:r>
    </w:p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1087"/>
        <w:gridCol w:w="833"/>
        <w:gridCol w:w="1087"/>
        <w:gridCol w:w="833"/>
        <w:gridCol w:w="960"/>
        <w:gridCol w:w="960"/>
      </w:tblGrid>
      <w:tr w:rsidR="00F53E28" w:rsidRPr="003A7A67" w14:paraId="5C61D497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B584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5BF9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Insomnia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+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432F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Insomnia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5936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5A23F44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F53E28" w:rsidRPr="003A7A67" w14:paraId="618A862A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8A3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F06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Mean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23C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044D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Mean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EAD7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3762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B629F6B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cs-CZ"/>
              </w:rPr>
              <w:t>adj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</w:p>
        </w:tc>
      </w:tr>
      <w:tr w:rsidR="00F53E28" w:rsidRPr="003A7A67" w14:paraId="578EA300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DF3D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Ag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E2CE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46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C2CA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0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A3F0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50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FEE3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15FF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3AB8EB6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F53E28" w:rsidRPr="003A7A67" w14:paraId="4F18C24E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0A66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Gender (F/M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A4E7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4/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EE16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3/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965D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E9040F5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F53E28" w:rsidRPr="003A7A67" w14:paraId="698E377D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193C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BM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BFAE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26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487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4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8174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27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3920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4F5F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5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18AEC0B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F53E28" w:rsidRPr="003A7A67" w14:paraId="0554E5BD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99EB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-FMDR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883E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3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6B06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7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7701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5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598D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372F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684F26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F53E28" w:rsidRPr="003A7A67" w14:paraId="5392E35C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4FE4899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3A7A67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Questionnaires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A33CD41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0560EE1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085A687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2526C3F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F0F999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</w:tcPr>
          <w:p w14:paraId="6484BEA6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F53E28" w:rsidRPr="003A7A67" w14:paraId="51E2988B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2055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PSQ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2389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25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239F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5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7756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24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D949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A474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C8CD560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0.936</w:t>
            </w:r>
          </w:p>
        </w:tc>
      </w:tr>
      <w:tr w:rsidR="00F53E28" w:rsidRPr="003A7A67" w14:paraId="15D843D6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F013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ES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F219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9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AA2F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5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A5B8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1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32C0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BE59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2C54AE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F53E28" w:rsidRPr="003A7A67" w14:paraId="2FFCAC24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2536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BDI-I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527E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8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AFB9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9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211A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8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B492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FB83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5F8AC75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95</w:t>
            </w:r>
          </w:p>
        </w:tc>
      </w:tr>
      <w:tr w:rsidR="00F53E28" w:rsidRPr="003A7A67" w14:paraId="29264D18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BE4B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TAI X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F539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50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6B78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9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9350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47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5128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575A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3450039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F53E28" w:rsidRPr="003A7A67" w14:paraId="531D29C0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D686903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3A7A67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olysomnography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9916304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99082DF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7F96681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5DE0CE7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2A1A993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</w:tcPr>
          <w:p w14:paraId="7EF333F5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</w:tr>
      <w:tr w:rsidR="00F53E28" w:rsidRPr="003A7A67" w14:paraId="0666E6CD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8C62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Total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leep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tim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5915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346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270F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88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5FA4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331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CD59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8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C711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37ABB0E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F53E28" w:rsidRPr="003A7A67" w14:paraId="29306987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EA5D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leep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latency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CBDA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23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2A68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7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CB2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29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3D69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CA98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74B2753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95</w:t>
            </w:r>
          </w:p>
        </w:tc>
      </w:tr>
      <w:tr w:rsidR="00F53E28" w:rsidRPr="003A7A67" w14:paraId="1703511A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39BB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leep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efficiency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A508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71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0589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6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4C9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69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CF78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FD6B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FA5CF01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F53E28" w:rsidRPr="003A7A67" w14:paraId="47EAEB91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101C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leep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tage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R </w:t>
            </w: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latency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EED1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56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B073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79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1486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74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567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9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ABF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569D3B1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F53E28" w:rsidRPr="003A7A67" w14:paraId="48DD2C56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F158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AH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8460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5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34B0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5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074D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4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D3C2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C1E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6E34BB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95</w:t>
            </w:r>
          </w:p>
        </w:tc>
      </w:tr>
      <w:tr w:rsidR="00F53E28" w:rsidRPr="003A7A67" w14:paraId="3996A85B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AC31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OD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C28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8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3A2A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7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5E23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0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2861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C58A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BA810BB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95</w:t>
            </w:r>
          </w:p>
        </w:tc>
      </w:tr>
      <w:tr w:rsidR="00F53E28" w:rsidRPr="003A7A67" w14:paraId="740781F6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7D67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Wake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ratio (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CA29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25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5666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6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2FD1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26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3793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C34A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57AD343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95</w:t>
            </w:r>
          </w:p>
        </w:tc>
      </w:tr>
      <w:tr w:rsidR="00F53E28" w:rsidRPr="003A7A67" w14:paraId="7FA87386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A54A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leep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tage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N1 ratio (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E984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7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3A6E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4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60C1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5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C14D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841B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F5FF78B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F53E28" w:rsidRPr="003A7A67" w14:paraId="70BAB480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C853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leep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tage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N2 ratio (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00AD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34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D5AD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0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05BE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33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3733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510E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5BB6266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F53E28" w:rsidRPr="003A7A67" w14:paraId="16FEBF66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7D59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leep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tage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N3 ratio (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9A12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9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7D1A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0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431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20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5BE5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280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2FD359F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F53E28" w:rsidRPr="003A7A67" w14:paraId="22A01E84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6D18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leep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stage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R ratio (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FEA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3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D4DE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7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0DF5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3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4A84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93FA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6E7B88F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95</w:t>
            </w:r>
          </w:p>
        </w:tc>
      </w:tr>
      <w:tr w:rsidR="00F53E28" w:rsidRPr="003A7A67" w14:paraId="76DB8058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7C40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RLS (+/-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9C56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1/1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571A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3B57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973499B" w14:textId="77777777" w:rsidR="00F53E28" w:rsidRPr="00977F1D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977F1D">
              <w:rPr>
                <w:rFonts w:ascii="Calibri" w:eastAsia="Times New Roman" w:hAnsi="Calibri" w:cs="Calibri"/>
                <w:color w:val="000000"/>
                <w:lang w:eastAsia="cs-CZ"/>
              </w:rPr>
              <w:t>0.088</w:t>
            </w:r>
          </w:p>
        </w:tc>
      </w:tr>
      <w:tr w:rsidR="00F53E28" w:rsidRPr="003A7A67" w14:paraId="4DD816AC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A348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PLM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EFFA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4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1618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8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937A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736E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2111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09E8EC6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F53E28" w:rsidRPr="003A7A67" w14:paraId="0C98ABFA" w14:textId="77777777" w:rsidTr="00977F1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AF08" w14:textId="77777777" w:rsidR="00F53E28" w:rsidRPr="003A7A67" w:rsidRDefault="00F53E28" w:rsidP="00977F1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Arousal</w:t>
            </w:r>
            <w:proofErr w:type="spellEnd"/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ndex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AAFC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25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60BB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2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E84F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FAA3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1430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A7A67">
              <w:rPr>
                <w:rFonts w:ascii="Calibri" w:eastAsia="Times New Roman" w:hAnsi="Calibri" w:cs="Calibri"/>
                <w:color w:val="000000"/>
                <w:lang w:eastAsia="cs-CZ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3332829" w14:textId="77777777" w:rsidR="00F53E28" w:rsidRPr="003A7A67" w:rsidRDefault="00F53E28" w:rsidP="00977F1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26B80">
              <w:rPr>
                <w:rFonts w:ascii="Calibri" w:eastAsia="Times New Roman" w:hAnsi="Calibri" w:cs="Calibri"/>
                <w:color w:val="000000"/>
                <w:lang w:eastAsia="cs-CZ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</w:tbl>
    <w:p w14:paraId="580A4BB1" w14:textId="77777777" w:rsidR="00F53E28" w:rsidRDefault="00F53E28" w:rsidP="00F53E28"/>
    <w:p w14:paraId="1E06B625" w14:textId="77777777" w:rsidR="00F53E28" w:rsidRDefault="00F53E28" w:rsidP="00F53E28">
      <w:pPr>
        <w:spacing w:after="0" w:line="360" w:lineRule="auto"/>
        <w:contextualSpacing/>
        <w:rPr>
          <w:rFonts w:cs="Calibri"/>
          <w:sz w:val="18"/>
          <w:szCs w:val="18"/>
          <w:lang w:val="en-GB"/>
        </w:rPr>
      </w:pPr>
      <w:r>
        <w:rPr>
          <w:rFonts w:cs="Calibri"/>
          <w:sz w:val="18"/>
          <w:szCs w:val="18"/>
          <w:lang w:val="en-GB"/>
        </w:rPr>
        <w:t xml:space="preserve">Data presented as mean and standard deviation, except for gender and RLS, where absolute counts are provided. </w:t>
      </w:r>
    </w:p>
    <w:p w14:paraId="0286720D" w14:textId="77777777" w:rsidR="00F53E28" w:rsidRDefault="00F53E28" w:rsidP="00F53E28">
      <w:pPr>
        <w:spacing w:after="0" w:line="360" w:lineRule="auto"/>
        <w:contextualSpacing/>
        <w:rPr>
          <w:rFonts w:cstheme="minorHAnsi"/>
          <w:sz w:val="18"/>
          <w:szCs w:val="18"/>
          <w:lang w:val="en-US"/>
        </w:rPr>
      </w:pPr>
      <w:r>
        <w:rPr>
          <w:rFonts w:cs="Calibri"/>
          <w:sz w:val="18"/>
          <w:szCs w:val="18"/>
          <w:lang w:val="en-GB"/>
        </w:rPr>
        <w:t xml:space="preserve">Legend: </w:t>
      </w:r>
      <w:r>
        <w:rPr>
          <w:rFonts w:cs="Calibri"/>
          <w:sz w:val="18"/>
          <w:szCs w:val="18"/>
          <w:lang w:val="en-US"/>
        </w:rPr>
        <w:t>F – females; M – males; BMI – body mass index; S-FMDRS - Simplified Functional Movement Disorders Rating Scale PSQI - Pittsburgh sleep quality index; ESS – Epworth sleepiness scale; BDI-II – Beck depression inventory, second edition; STAI X2 – State-Trait Anxiety Inventory; AHI –</w:t>
      </w:r>
      <w:r>
        <w:rPr>
          <w:rFonts w:cs="Calibri"/>
          <w:sz w:val="18"/>
          <w:szCs w:val="18"/>
          <w:lang w:val="en-GB"/>
        </w:rPr>
        <w:t xml:space="preserve"> </w:t>
      </w:r>
      <w:proofErr w:type="spellStart"/>
      <w:r>
        <w:rPr>
          <w:rFonts w:cs="Calibri"/>
          <w:sz w:val="18"/>
          <w:szCs w:val="18"/>
          <w:lang w:val="en-GB"/>
        </w:rPr>
        <w:t>apnea</w:t>
      </w:r>
      <w:proofErr w:type="spellEnd"/>
      <w:r>
        <w:rPr>
          <w:rFonts w:cs="Calibri"/>
          <w:sz w:val="18"/>
          <w:szCs w:val="18"/>
          <w:lang w:val="en-GB"/>
        </w:rPr>
        <w:t>-hypopnea index; ODI – oxygen desaturation index; N1, 2, 3 – non-rapid eye movement sleep stage 1, 2, 3, R – rapid eye movement sleep; RLS – restless legs syndrome; PLMI – periodic limb movements index; FMD – functional motor disorder; SD – standard deviation; adj. – adjusted</w:t>
      </w:r>
      <w:r>
        <w:rPr>
          <w:rFonts w:cs="Calibri"/>
          <w:sz w:val="18"/>
          <w:szCs w:val="18"/>
        </w:rPr>
        <w:t xml:space="preserve">; </w:t>
      </w:r>
      <w:r>
        <w:rPr>
          <w:rFonts w:cstheme="minorHAnsi"/>
          <w:sz w:val="18"/>
          <w:szCs w:val="18"/>
          <w:lang w:val="en-US"/>
        </w:rPr>
        <w:t>p-values &lt; 0.05 are</w:t>
      </w:r>
      <w:r>
        <w:rPr>
          <w:rFonts w:cstheme="minorHAnsi"/>
          <w:b/>
          <w:bCs/>
          <w:sz w:val="18"/>
          <w:szCs w:val="18"/>
          <w:lang w:val="en-US"/>
        </w:rPr>
        <w:t xml:space="preserve"> bolded</w:t>
      </w:r>
      <w:r>
        <w:rPr>
          <w:rFonts w:cstheme="minorHAnsi"/>
          <w:sz w:val="18"/>
          <w:szCs w:val="18"/>
          <w:lang w:val="en-US"/>
        </w:rPr>
        <w:t xml:space="preserve">; none remained significant after </w:t>
      </w:r>
      <w:r w:rsidRPr="0076531D">
        <w:rPr>
          <w:rFonts w:cs="Calibri"/>
          <w:sz w:val="18"/>
          <w:szCs w:val="18"/>
        </w:rPr>
        <w:t>Benjamini-</w:t>
      </w:r>
      <w:proofErr w:type="spellStart"/>
      <w:r w:rsidRPr="0076531D">
        <w:rPr>
          <w:rFonts w:cs="Calibri"/>
          <w:sz w:val="18"/>
          <w:szCs w:val="18"/>
        </w:rPr>
        <w:t>Hochberg</w:t>
      </w:r>
      <w:proofErr w:type="spellEnd"/>
      <w:r>
        <w:rPr>
          <w:rFonts w:cs="Calibri"/>
          <w:sz w:val="18"/>
          <w:szCs w:val="18"/>
        </w:rPr>
        <w:t xml:space="preserve"> </w:t>
      </w:r>
      <w:proofErr w:type="spellStart"/>
      <w:r>
        <w:rPr>
          <w:rFonts w:cs="Calibri"/>
          <w:sz w:val="18"/>
          <w:szCs w:val="18"/>
        </w:rPr>
        <w:t>false</w:t>
      </w:r>
      <w:proofErr w:type="spellEnd"/>
      <w:r>
        <w:rPr>
          <w:rFonts w:cs="Calibri"/>
          <w:sz w:val="18"/>
          <w:szCs w:val="18"/>
        </w:rPr>
        <w:t xml:space="preserve"> </w:t>
      </w:r>
      <w:proofErr w:type="spellStart"/>
      <w:r>
        <w:rPr>
          <w:rFonts w:cs="Calibri"/>
          <w:sz w:val="18"/>
          <w:szCs w:val="18"/>
        </w:rPr>
        <w:t>discovery</w:t>
      </w:r>
      <w:proofErr w:type="spellEnd"/>
      <w:r>
        <w:rPr>
          <w:rFonts w:cs="Calibri"/>
          <w:sz w:val="18"/>
          <w:szCs w:val="18"/>
        </w:rPr>
        <w:t xml:space="preserve"> </w:t>
      </w:r>
      <w:proofErr w:type="spellStart"/>
      <w:r>
        <w:rPr>
          <w:rFonts w:cs="Calibri"/>
          <w:sz w:val="18"/>
          <w:szCs w:val="18"/>
        </w:rPr>
        <w:t>rate</w:t>
      </w:r>
      <w:proofErr w:type="spellEnd"/>
      <w:r>
        <w:rPr>
          <w:rFonts w:cs="Calibri"/>
          <w:sz w:val="18"/>
          <w:szCs w:val="18"/>
        </w:rPr>
        <w:t xml:space="preserve"> </w:t>
      </w:r>
      <w:proofErr w:type="spellStart"/>
      <w:r>
        <w:rPr>
          <w:rFonts w:cs="Calibri"/>
          <w:sz w:val="18"/>
          <w:szCs w:val="18"/>
        </w:rPr>
        <w:t>adjustment</w:t>
      </w:r>
      <w:proofErr w:type="spellEnd"/>
      <w:r>
        <w:rPr>
          <w:rFonts w:cstheme="minorHAnsi"/>
          <w:sz w:val="18"/>
          <w:szCs w:val="18"/>
          <w:lang w:val="en-US"/>
        </w:rPr>
        <w:t xml:space="preserve">. </w:t>
      </w:r>
    </w:p>
    <w:p w14:paraId="79D2672B" w14:textId="77777777" w:rsidR="00721E1C" w:rsidRDefault="00721E1C" w:rsidP="00F53E28">
      <w:pPr>
        <w:spacing w:after="0" w:line="360" w:lineRule="auto"/>
        <w:contextualSpacing/>
        <w:rPr>
          <w:rFonts w:cstheme="minorHAnsi"/>
          <w:sz w:val="18"/>
          <w:szCs w:val="18"/>
          <w:lang w:val="en-US"/>
        </w:rPr>
      </w:pPr>
    </w:p>
    <w:p w14:paraId="618B585E" w14:textId="763A58C8" w:rsidR="00F53E28" w:rsidRDefault="00F53E28">
      <w:pPr>
        <w:suppressAutoHyphens w:val="0"/>
        <w:spacing w:after="160" w:line="259" w:lineRule="auto"/>
      </w:pPr>
      <w:r>
        <w:br w:type="page"/>
      </w:r>
    </w:p>
    <w:p w14:paraId="2CAE1592" w14:textId="65BA7F25" w:rsidR="00DD720D" w:rsidRDefault="00DD720D" w:rsidP="00DD720D">
      <w:pPr>
        <w:spacing w:line="360" w:lineRule="auto"/>
        <w:rPr>
          <w:rFonts w:ascii="Calibri" w:hAnsi="Calibri" w:cs="Calibri"/>
          <w:b/>
          <w:bCs/>
          <w:lang w:val="en-GB"/>
        </w:rPr>
      </w:pPr>
      <w:r>
        <w:rPr>
          <w:rFonts w:cs="Calibri"/>
          <w:b/>
          <w:bCs/>
          <w:lang w:val="en-GB"/>
        </w:rPr>
        <w:lastRenderedPageBreak/>
        <w:t xml:space="preserve">Supplementary table </w:t>
      </w:r>
      <w:r w:rsidR="00F53E28">
        <w:rPr>
          <w:rFonts w:cs="Calibri"/>
          <w:b/>
          <w:bCs/>
          <w:lang w:val="en-GB"/>
        </w:rPr>
        <w:t>3</w:t>
      </w:r>
      <w:r>
        <w:rPr>
          <w:rFonts w:cs="Calibri"/>
          <w:b/>
          <w:bCs/>
          <w:lang w:val="en-GB"/>
        </w:rPr>
        <w:t>: ANCOVA analys</w:t>
      </w:r>
      <w:r w:rsidR="009906F3">
        <w:rPr>
          <w:rFonts w:cs="Calibri"/>
          <w:b/>
          <w:bCs/>
          <w:lang w:val="en-GB"/>
        </w:rPr>
        <w:t>e</w:t>
      </w:r>
      <w:r>
        <w:rPr>
          <w:rFonts w:cs="Calibri"/>
          <w:b/>
          <w:bCs/>
          <w:lang w:val="en-GB"/>
        </w:rPr>
        <w:t xml:space="preserve">s showing a comparison of polysomnographic parameters with BDI-II, STAI X2, and antidepressant use as covariates. </w:t>
      </w:r>
    </w:p>
    <w:tbl>
      <w:tblPr>
        <w:tblW w:w="10075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425"/>
        <w:gridCol w:w="508"/>
        <w:gridCol w:w="1105"/>
        <w:gridCol w:w="424"/>
        <w:gridCol w:w="508"/>
        <w:gridCol w:w="1105"/>
        <w:gridCol w:w="505"/>
        <w:gridCol w:w="508"/>
        <w:gridCol w:w="1105"/>
        <w:gridCol w:w="212"/>
        <w:gridCol w:w="212"/>
        <w:gridCol w:w="508"/>
        <w:gridCol w:w="1105"/>
      </w:tblGrid>
      <w:tr w:rsidR="001B1D5F" w:rsidRPr="001B1D5F" w14:paraId="106C17F8" w14:textId="16719F86" w:rsidTr="00F1387B">
        <w:trPr>
          <w:trHeight w:val="300"/>
        </w:trPr>
        <w:tc>
          <w:tcPr>
            <w:tcW w:w="1844" w:type="dxa"/>
            <w:shd w:val="clear" w:color="auto" w:fill="auto"/>
            <w:vAlign w:val="bottom"/>
          </w:tcPr>
          <w:p w14:paraId="2D7E50F1" w14:textId="77777777" w:rsidR="001B1D5F" w:rsidRPr="00F1387B" w:rsidRDefault="001B1D5F" w:rsidP="00F62FA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</w:p>
        </w:tc>
        <w:tc>
          <w:tcPr>
            <w:tcW w:w="1998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25565AA" w14:textId="1B2DDD28" w:rsidR="001B1D5F" w:rsidRPr="00F1387B" w:rsidRDefault="001B1D5F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BDI-II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D57822E" w14:textId="414FECD6" w:rsidR="001B1D5F" w:rsidRPr="00F1387B" w:rsidRDefault="001B1D5F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TAI X2</w:t>
            </w:r>
          </w:p>
        </w:tc>
        <w:tc>
          <w:tcPr>
            <w:tcW w:w="0" w:type="auto"/>
            <w:gridSpan w:val="4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223558F" w14:textId="1388EC6C" w:rsidR="001B1D5F" w:rsidRPr="00F1387B" w:rsidRDefault="001B1D5F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R-</w:t>
            </w:r>
            <w:proofErr w:type="spellStart"/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reducing</w:t>
            </w:r>
            <w:proofErr w:type="spellEnd"/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AD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0018696" w14:textId="4DB048EB" w:rsidR="001B1D5F" w:rsidRPr="00F1387B" w:rsidRDefault="001B1D5F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R-</w:t>
            </w:r>
            <w:proofErr w:type="spellStart"/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indifferent</w:t>
            </w:r>
            <w:proofErr w:type="spellEnd"/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AD</w:t>
            </w:r>
          </w:p>
        </w:tc>
      </w:tr>
      <w:tr w:rsidR="001B1D5F" w:rsidRPr="001B1D5F" w14:paraId="39F3E897" w14:textId="7594F717" w:rsidTr="00F1387B">
        <w:trPr>
          <w:trHeight w:val="300"/>
        </w:trPr>
        <w:tc>
          <w:tcPr>
            <w:tcW w:w="18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E03AAB" w14:textId="77777777" w:rsidR="001B1D5F" w:rsidRPr="00F1387B" w:rsidRDefault="001B1D5F" w:rsidP="00F62FA7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378717" w14:textId="77777777" w:rsidR="001B1D5F" w:rsidRPr="00F1387B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3465671" w14:textId="77777777" w:rsidR="001B1D5F" w:rsidRPr="00F1387B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F30EA9A" w14:textId="6FAE2B05" w:rsidR="001B1D5F" w:rsidRPr="00F1387B" w:rsidRDefault="001B1D5F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Partial</w:t>
            </w:r>
            <w:proofErr w:type="spellEnd"/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Eta </w:t>
            </w:r>
            <w:proofErr w:type="spellStart"/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quar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C6F2C20" w14:textId="7129E486" w:rsidR="001B1D5F" w:rsidRPr="00F1387B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FFCCA39" w14:textId="77777777" w:rsidR="001B1D5F" w:rsidRPr="00F1387B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E45D808" w14:textId="50C58D77" w:rsidR="001B1D5F" w:rsidRPr="00F1387B" w:rsidRDefault="001B1D5F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Partial</w:t>
            </w:r>
            <w:proofErr w:type="spellEnd"/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Eta </w:t>
            </w:r>
            <w:proofErr w:type="spellStart"/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quar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FE6DDA0" w14:textId="1129DE67" w:rsidR="001B1D5F" w:rsidRPr="00F1387B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6D112C5" w14:textId="77777777" w:rsidR="001B1D5F" w:rsidRPr="00F1387B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B0C660B" w14:textId="65A42F91" w:rsidR="001B1D5F" w:rsidRPr="00F1387B" w:rsidRDefault="001B1D5F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Partial</w:t>
            </w:r>
            <w:proofErr w:type="spellEnd"/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Eta </w:t>
            </w:r>
            <w:proofErr w:type="spellStart"/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quared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DCA12FD" w14:textId="309624BE" w:rsidR="001B1D5F" w:rsidRPr="00F1387B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C4764D3" w14:textId="77777777" w:rsidR="001B1D5F" w:rsidRPr="00F1387B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ED81BF2" w14:textId="60C647E8" w:rsidR="001B1D5F" w:rsidRPr="00F1387B" w:rsidRDefault="001B1D5F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Partial</w:t>
            </w:r>
            <w:proofErr w:type="spellEnd"/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Eta </w:t>
            </w:r>
            <w:proofErr w:type="spellStart"/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quared</w:t>
            </w:r>
            <w:proofErr w:type="spellEnd"/>
          </w:p>
        </w:tc>
      </w:tr>
      <w:tr w:rsidR="001B1D5F" w:rsidRPr="001B1D5F" w14:paraId="75C525D1" w14:textId="73B51703" w:rsidTr="00F1387B">
        <w:trPr>
          <w:trHeight w:val="300"/>
        </w:trPr>
        <w:tc>
          <w:tcPr>
            <w:tcW w:w="18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D2EBEF2" w14:textId="77777777" w:rsidR="001B1D5F" w:rsidRPr="00B85885" w:rsidRDefault="001B1D5F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Total</w:t>
            </w:r>
            <w:proofErr w:type="spellEnd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leep</w:t>
            </w:r>
            <w:proofErr w:type="spellEnd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time</w:t>
            </w:r>
            <w:proofErr w:type="spellEnd"/>
          </w:p>
        </w:tc>
        <w:tc>
          <w:tcPr>
            <w:tcW w:w="42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5603ECD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4.4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562619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3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221839F" w14:textId="48B7EB64" w:rsidR="001B1D5F" w:rsidRPr="00F1387B" w:rsidRDefault="008670FF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5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006EF0" w14:textId="42A514F3" w:rsidR="001B1D5F" w:rsidRPr="00F1387B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1.6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7ACCF92" w14:textId="77777777" w:rsidR="001B1D5F" w:rsidRPr="00F1387B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9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F5AE796" w14:textId="23D71019" w:rsidR="001B1D5F" w:rsidRPr="00F1387B" w:rsidRDefault="0089636D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2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A3DA78" w14:textId="287D70BE" w:rsidR="001B1D5F" w:rsidRPr="00F1387B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2.0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0123E8" w14:textId="77777777" w:rsidR="001B1D5F" w:rsidRPr="00F1387B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F1387B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56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D5EEC98" w14:textId="73AA64E0" w:rsidR="001B1D5F" w:rsidRPr="00B85885" w:rsidRDefault="00607727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28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ECB4DDB" w14:textId="75B35F60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2.0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876847A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58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540B0ED" w14:textId="03847DFF" w:rsidR="001B1D5F" w:rsidRPr="00B85885" w:rsidRDefault="00244ACA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28</w:t>
            </w:r>
          </w:p>
        </w:tc>
      </w:tr>
      <w:tr w:rsidR="001B1D5F" w:rsidRPr="001B1D5F" w14:paraId="05D26968" w14:textId="1DD017B1" w:rsidTr="00F1387B">
        <w:trPr>
          <w:trHeight w:val="300"/>
        </w:trPr>
        <w:tc>
          <w:tcPr>
            <w:tcW w:w="1844" w:type="dxa"/>
            <w:shd w:val="clear" w:color="auto" w:fill="auto"/>
            <w:vAlign w:val="bottom"/>
          </w:tcPr>
          <w:p w14:paraId="2748B98A" w14:textId="77777777" w:rsidR="001B1D5F" w:rsidRPr="00B85885" w:rsidRDefault="001B1D5F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leep</w:t>
            </w:r>
            <w:proofErr w:type="spellEnd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latency</w:t>
            </w:r>
            <w:proofErr w:type="spellEnd"/>
          </w:p>
        </w:tc>
        <w:tc>
          <w:tcPr>
            <w:tcW w:w="424" w:type="dxa"/>
            <w:shd w:val="clear" w:color="auto" w:fill="auto"/>
            <w:vAlign w:val="bottom"/>
          </w:tcPr>
          <w:p w14:paraId="2C02AB4A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8.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720CA5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04</w:t>
            </w:r>
          </w:p>
        </w:tc>
        <w:tc>
          <w:tcPr>
            <w:tcW w:w="0" w:type="auto"/>
          </w:tcPr>
          <w:p w14:paraId="5F87C0FD" w14:textId="546E8875" w:rsidR="001B1D5F" w:rsidRPr="00B85885" w:rsidRDefault="008670FF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5C232F" w14:textId="6AC34054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4.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BE84B0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40</w:t>
            </w:r>
          </w:p>
        </w:tc>
        <w:tc>
          <w:tcPr>
            <w:tcW w:w="0" w:type="auto"/>
          </w:tcPr>
          <w:p w14:paraId="1D2B6558" w14:textId="6DD9C486" w:rsidR="001B1D5F" w:rsidRPr="00B85885" w:rsidRDefault="0089636D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F519C4" w14:textId="0D735909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4.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EA7F7E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36</w:t>
            </w:r>
          </w:p>
        </w:tc>
        <w:tc>
          <w:tcPr>
            <w:tcW w:w="0" w:type="auto"/>
          </w:tcPr>
          <w:p w14:paraId="5C13B2E1" w14:textId="61395988" w:rsidR="001B1D5F" w:rsidRPr="00B85885" w:rsidRDefault="00607727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60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5729F863" w14:textId="3DA773D6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4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2AD24C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48</w:t>
            </w:r>
          </w:p>
        </w:tc>
        <w:tc>
          <w:tcPr>
            <w:tcW w:w="0" w:type="auto"/>
          </w:tcPr>
          <w:p w14:paraId="53299F7E" w14:textId="3B95AD80" w:rsidR="001B1D5F" w:rsidRPr="00B85885" w:rsidRDefault="00244ACA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54</w:t>
            </w:r>
          </w:p>
        </w:tc>
      </w:tr>
      <w:tr w:rsidR="001B1D5F" w:rsidRPr="001B1D5F" w14:paraId="156A0D38" w14:textId="7ED87578" w:rsidTr="00F1387B">
        <w:trPr>
          <w:trHeight w:val="300"/>
        </w:trPr>
        <w:tc>
          <w:tcPr>
            <w:tcW w:w="1844" w:type="dxa"/>
            <w:shd w:val="clear" w:color="auto" w:fill="auto"/>
            <w:vAlign w:val="bottom"/>
          </w:tcPr>
          <w:p w14:paraId="74226C4F" w14:textId="77777777" w:rsidR="001B1D5F" w:rsidRPr="00B85885" w:rsidRDefault="001B1D5F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leep</w:t>
            </w:r>
            <w:proofErr w:type="spellEnd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efficiency</w:t>
            </w:r>
            <w:proofErr w:type="spellEnd"/>
          </w:p>
        </w:tc>
        <w:tc>
          <w:tcPr>
            <w:tcW w:w="424" w:type="dxa"/>
            <w:shd w:val="clear" w:color="auto" w:fill="auto"/>
            <w:vAlign w:val="bottom"/>
          </w:tcPr>
          <w:p w14:paraId="67A1FD62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7.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8274D6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09</w:t>
            </w:r>
          </w:p>
        </w:tc>
        <w:tc>
          <w:tcPr>
            <w:tcW w:w="0" w:type="auto"/>
          </w:tcPr>
          <w:p w14:paraId="0086070E" w14:textId="212A81D2" w:rsidR="001B1D5F" w:rsidRPr="00B85885" w:rsidRDefault="008670FF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C92696" w14:textId="76038804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3.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DA111A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54</w:t>
            </w:r>
          </w:p>
        </w:tc>
        <w:tc>
          <w:tcPr>
            <w:tcW w:w="0" w:type="auto"/>
          </w:tcPr>
          <w:p w14:paraId="19C32998" w14:textId="59653799" w:rsidR="001B1D5F" w:rsidRPr="00B85885" w:rsidRDefault="0089636D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CEC64C" w14:textId="24DBA7DA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5.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9A1FC3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21</w:t>
            </w:r>
          </w:p>
        </w:tc>
        <w:tc>
          <w:tcPr>
            <w:tcW w:w="0" w:type="auto"/>
          </w:tcPr>
          <w:p w14:paraId="0B686C6E" w14:textId="40C26C7B" w:rsidR="001B1D5F" w:rsidRPr="00B85885" w:rsidRDefault="000C3778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73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04C140A1" w14:textId="7AC24F48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5.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D90A3A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20</w:t>
            </w:r>
          </w:p>
        </w:tc>
        <w:tc>
          <w:tcPr>
            <w:tcW w:w="0" w:type="auto"/>
          </w:tcPr>
          <w:p w14:paraId="511F6E7C" w14:textId="528B03E3" w:rsidR="001B1D5F" w:rsidRPr="00B85885" w:rsidRDefault="00244ACA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74</w:t>
            </w:r>
          </w:p>
        </w:tc>
      </w:tr>
      <w:tr w:rsidR="001B1D5F" w:rsidRPr="001B1D5F" w14:paraId="6150CFCE" w14:textId="3DDE687C" w:rsidTr="00F1387B">
        <w:trPr>
          <w:trHeight w:val="300"/>
        </w:trPr>
        <w:tc>
          <w:tcPr>
            <w:tcW w:w="1844" w:type="dxa"/>
            <w:shd w:val="clear" w:color="auto" w:fill="auto"/>
            <w:vAlign w:val="bottom"/>
          </w:tcPr>
          <w:p w14:paraId="2089CF06" w14:textId="77777777" w:rsidR="001B1D5F" w:rsidRPr="00B85885" w:rsidRDefault="001B1D5F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leep</w:t>
            </w:r>
            <w:proofErr w:type="spellEnd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tage</w:t>
            </w:r>
            <w:proofErr w:type="spellEnd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R </w:t>
            </w: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latency</w:t>
            </w:r>
            <w:proofErr w:type="spellEnd"/>
          </w:p>
        </w:tc>
        <w:tc>
          <w:tcPr>
            <w:tcW w:w="424" w:type="dxa"/>
            <w:shd w:val="clear" w:color="auto" w:fill="auto"/>
            <w:vAlign w:val="bottom"/>
          </w:tcPr>
          <w:p w14:paraId="61D7DD10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5.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489E62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20</w:t>
            </w:r>
          </w:p>
        </w:tc>
        <w:tc>
          <w:tcPr>
            <w:tcW w:w="0" w:type="auto"/>
          </w:tcPr>
          <w:p w14:paraId="366D89C8" w14:textId="0EBE3AAB" w:rsidR="008670FF" w:rsidRPr="00B85885" w:rsidRDefault="008670FF" w:rsidP="008670FF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</w:t>
            </w:r>
            <w:r w:rsidR="00CB7BC8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7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F0DAD6" w14:textId="30C95278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6.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08174A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13</w:t>
            </w:r>
          </w:p>
        </w:tc>
        <w:tc>
          <w:tcPr>
            <w:tcW w:w="0" w:type="auto"/>
          </w:tcPr>
          <w:p w14:paraId="229B5658" w14:textId="164FD042" w:rsidR="001B1D5F" w:rsidRPr="00B85885" w:rsidRDefault="00BF174F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7239AA" w14:textId="6F1F6610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9.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1B090C" w14:textId="2604E952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03</w:t>
            </w:r>
          </w:p>
        </w:tc>
        <w:tc>
          <w:tcPr>
            <w:tcW w:w="0" w:type="auto"/>
          </w:tcPr>
          <w:p w14:paraId="68E94AB0" w14:textId="053C73E8" w:rsidR="001B1D5F" w:rsidRPr="00B85885" w:rsidRDefault="00C274C4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19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0E36E67B" w14:textId="40146166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9.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34BD58" w14:textId="2577B28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03</w:t>
            </w:r>
          </w:p>
        </w:tc>
        <w:tc>
          <w:tcPr>
            <w:tcW w:w="0" w:type="auto"/>
          </w:tcPr>
          <w:p w14:paraId="185B23EF" w14:textId="44ECC9F9" w:rsidR="001B1D5F" w:rsidRPr="00B85885" w:rsidRDefault="00244ACA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19</w:t>
            </w:r>
          </w:p>
        </w:tc>
      </w:tr>
      <w:tr w:rsidR="001B1D5F" w:rsidRPr="001B1D5F" w14:paraId="1FEA5F38" w14:textId="7B7E34DA" w:rsidTr="00F1387B">
        <w:trPr>
          <w:trHeight w:val="300"/>
        </w:trPr>
        <w:tc>
          <w:tcPr>
            <w:tcW w:w="1844" w:type="dxa"/>
            <w:shd w:val="clear" w:color="auto" w:fill="auto"/>
            <w:vAlign w:val="bottom"/>
          </w:tcPr>
          <w:p w14:paraId="7440EEF8" w14:textId="77777777" w:rsidR="001B1D5F" w:rsidRPr="00B85885" w:rsidRDefault="001B1D5F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AHI</w:t>
            </w:r>
          </w:p>
        </w:tc>
        <w:tc>
          <w:tcPr>
            <w:tcW w:w="424" w:type="dxa"/>
            <w:shd w:val="clear" w:color="auto" w:fill="auto"/>
            <w:vAlign w:val="bottom"/>
          </w:tcPr>
          <w:p w14:paraId="7A1C97D3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F9840C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549</w:t>
            </w:r>
          </w:p>
        </w:tc>
        <w:tc>
          <w:tcPr>
            <w:tcW w:w="0" w:type="auto"/>
          </w:tcPr>
          <w:p w14:paraId="23A85FD0" w14:textId="69950DA2" w:rsidR="001B1D5F" w:rsidRPr="00B85885" w:rsidRDefault="008670FF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4B86B8" w14:textId="234B87E0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7C09D3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697</w:t>
            </w:r>
          </w:p>
        </w:tc>
        <w:tc>
          <w:tcPr>
            <w:tcW w:w="0" w:type="auto"/>
          </w:tcPr>
          <w:p w14:paraId="549CAB2E" w14:textId="6BF6A891" w:rsidR="001B1D5F" w:rsidRPr="00B85885" w:rsidRDefault="00C5451C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91BA59" w14:textId="3C4C426A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A6A1E0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697</w:t>
            </w:r>
          </w:p>
        </w:tc>
        <w:tc>
          <w:tcPr>
            <w:tcW w:w="0" w:type="auto"/>
          </w:tcPr>
          <w:p w14:paraId="1DE0D99F" w14:textId="41A1076B" w:rsidR="001B1D5F" w:rsidRPr="00B85885" w:rsidRDefault="00C274C4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02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759CFB65" w14:textId="58E32A76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1.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65368C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260</w:t>
            </w:r>
          </w:p>
        </w:tc>
        <w:tc>
          <w:tcPr>
            <w:tcW w:w="0" w:type="auto"/>
          </w:tcPr>
          <w:p w14:paraId="33BE95C5" w14:textId="578D4C8C" w:rsidR="001B1D5F" w:rsidRPr="00B85885" w:rsidRDefault="00244ACA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18</w:t>
            </w:r>
          </w:p>
        </w:tc>
      </w:tr>
      <w:tr w:rsidR="001B1D5F" w:rsidRPr="001B1D5F" w14:paraId="08DD8696" w14:textId="318462BC" w:rsidTr="00F1387B">
        <w:trPr>
          <w:trHeight w:val="300"/>
        </w:trPr>
        <w:tc>
          <w:tcPr>
            <w:tcW w:w="1844" w:type="dxa"/>
            <w:shd w:val="clear" w:color="auto" w:fill="auto"/>
            <w:vAlign w:val="bottom"/>
          </w:tcPr>
          <w:p w14:paraId="7D53B052" w14:textId="77777777" w:rsidR="001B1D5F" w:rsidRPr="00B85885" w:rsidRDefault="001B1D5F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ODI</w:t>
            </w:r>
          </w:p>
        </w:tc>
        <w:tc>
          <w:tcPr>
            <w:tcW w:w="424" w:type="dxa"/>
            <w:shd w:val="clear" w:color="auto" w:fill="auto"/>
            <w:vAlign w:val="bottom"/>
          </w:tcPr>
          <w:p w14:paraId="0EA036D9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64DC74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567</w:t>
            </w:r>
          </w:p>
        </w:tc>
        <w:tc>
          <w:tcPr>
            <w:tcW w:w="0" w:type="auto"/>
          </w:tcPr>
          <w:p w14:paraId="2E2B4BC0" w14:textId="3E5BB3AF" w:rsidR="001B1D5F" w:rsidRPr="00B85885" w:rsidRDefault="008670FF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6A1BC4" w14:textId="0D707453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B80EEF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744</w:t>
            </w:r>
          </w:p>
        </w:tc>
        <w:tc>
          <w:tcPr>
            <w:tcW w:w="0" w:type="auto"/>
          </w:tcPr>
          <w:p w14:paraId="11EACC0C" w14:textId="17325C87" w:rsidR="001B1D5F" w:rsidRPr="00B85885" w:rsidRDefault="00C64E95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21D3C6" w14:textId="195FF94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C60A74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327</w:t>
            </w:r>
          </w:p>
        </w:tc>
        <w:tc>
          <w:tcPr>
            <w:tcW w:w="0" w:type="auto"/>
          </w:tcPr>
          <w:p w14:paraId="3FC2A63B" w14:textId="125A1500" w:rsidR="001B1D5F" w:rsidRPr="00B85885" w:rsidRDefault="00C274C4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14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688BCE78" w14:textId="560959B0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1.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7CB2A0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99</w:t>
            </w:r>
          </w:p>
        </w:tc>
        <w:tc>
          <w:tcPr>
            <w:tcW w:w="0" w:type="auto"/>
          </w:tcPr>
          <w:p w14:paraId="3ECC9AAB" w14:textId="461BC464" w:rsidR="001B1D5F" w:rsidRPr="00B85885" w:rsidRDefault="00244ACA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23</w:t>
            </w:r>
          </w:p>
        </w:tc>
      </w:tr>
      <w:tr w:rsidR="001B1D5F" w:rsidRPr="001B1D5F" w14:paraId="4692EBAA" w14:textId="4A5659D4" w:rsidTr="00F1387B">
        <w:trPr>
          <w:trHeight w:val="300"/>
        </w:trPr>
        <w:tc>
          <w:tcPr>
            <w:tcW w:w="1844" w:type="dxa"/>
            <w:shd w:val="clear" w:color="auto" w:fill="auto"/>
            <w:vAlign w:val="bottom"/>
          </w:tcPr>
          <w:p w14:paraId="3580CF88" w14:textId="77777777" w:rsidR="001B1D5F" w:rsidRPr="00B85885" w:rsidRDefault="001B1D5F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Wake</w:t>
            </w:r>
            <w:proofErr w:type="spellEnd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ratio (%)</w:t>
            </w:r>
          </w:p>
        </w:tc>
        <w:tc>
          <w:tcPr>
            <w:tcW w:w="424" w:type="dxa"/>
            <w:shd w:val="clear" w:color="auto" w:fill="auto"/>
            <w:vAlign w:val="bottom"/>
          </w:tcPr>
          <w:p w14:paraId="29A6603C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5.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C6B0BD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18</w:t>
            </w:r>
          </w:p>
        </w:tc>
        <w:tc>
          <w:tcPr>
            <w:tcW w:w="0" w:type="auto"/>
          </w:tcPr>
          <w:p w14:paraId="50F16745" w14:textId="533F85D6" w:rsidR="001B1D5F" w:rsidRPr="00B85885" w:rsidRDefault="008670FF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7745C9" w14:textId="4E05D60C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3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BD0511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78</w:t>
            </w:r>
          </w:p>
        </w:tc>
        <w:tc>
          <w:tcPr>
            <w:tcW w:w="0" w:type="auto"/>
          </w:tcPr>
          <w:p w14:paraId="35A5A261" w14:textId="07E204E0" w:rsidR="001B1D5F" w:rsidRPr="00B85885" w:rsidRDefault="00C64E95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7816E0" w14:textId="77A2A520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5.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123D9C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24</w:t>
            </w:r>
          </w:p>
        </w:tc>
        <w:tc>
          <w:tcPr>
            <w:tcW w:w="0" w:type="auto"/>
          </w:tcPr>
          <w:p w14:paraId="469009E6" w14:textId="221466CE" w:rsidR="001B1D5F" w:rsidRPr="00B85885" w:rsidRDefault="00C274C4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70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0FD23FEC" w14:textId="296FF17D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5.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EB07B2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24</w:t>
            </w:r>
          </w:p>
        </w:tc>
        <w:tc>
          <w:tcPr>
            <w:tcW w:w="0" w:type="auto"/>
          </w:tcPr>
          <w:p w14:paraId="6DC0ED55" w14:textId="6E94AC8F" w:rsidR="001B1D5F" w:rsidRPr="00B85885" w:rsidRDefault="00244ACA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70</w:t>
            </w:r>
          </w:p>
        </w:tc>
      </w:tr>
      <w:tr w:rsidR="001B1D5F" w:rsidRPr="001B1D5F" w14:paraId="2FE057A5" w14:textId="1D5DD57C" w:rsidTr="00F1387B">
        <w:trPr>
          <w:trHeight w:val="300"/>
        </w:trPr>
        <w:tc>
          <w:tcPr>
            <w:tcW w:w="1844" w:type="dxa"/>
            <w:shd w:val="clear" w:color="auto" w:fill="auto"/>
            <w:vAlign w:val="bottom"/>
          </w:tcPr>
          <w:p w14:paraId="0D67B4D9" w14:textId="77777777" w:rsidR="001B1D5F" w:rsidRPr="00B85885" w:rsidRDefault="001B1D5F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leep</w:t>
            </w:r>
            <w:proofErr w:type="spellEnd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tage</w:t>
            </w:r>
            <w:proofErr w:type="spellEnd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N1 ratio (%)</w:t>
            </w:r>
          </w:p>
        </w:tc>
        <w:tc>
          <w:tcPr>
            <w:tcW w:w="424" w:type="dxa"/>
            <w:shd w:val="clear" w:color="auto" w:fill="auto"/>
            <w:vAlign w:val="bottom"/>
          </w:tcPr>
          <w:p w14:paraId="5E91A55F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3.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8224BA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82</w:t>
            </w:r>
          </w:p>
        </w:tc>
        <w:tc>
          <w:tcPr>
            <w:tcW w:w="0" w:type="auto"/>
          </w:tcPr>
          <w:p w14:paraId="04A9D570" w14:textId="2445F3A9" w:rsidR="001B1D5F" w:rsidRPr="00B85885" w:rsidRDefault="008670FF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</w:t>
            </w:r>
            <w:r w:rsidR="00CB7BC8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4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C7A6AB" w14:textId="5813A4E5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2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51E9AE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54</w:t>
            </w:r>
          </w:p>
        </w:tc>
        <w:tc>
          <w:tcPr>
            <w:tcW w:w="0" w:type="auto"/>
          </w:tcPr>
          <w:p w14:paraId="48780FAA" w14:textId="290CCC00" w:rsidR="001B1D5F" w:rsidRPr="00B85885" w:rsidRDefault="008951AE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7E7FD8" w14:textId="2E53307E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2.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FB4DD2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30</w:t>
            </w:r>
          </w:p>
        </w:tc>
        <w:tc>
          <w:tcPr>
            <w:tcW w:w="0" w:type="auto"/>
          </w:tcPr>
          <w:p w14:paraId="74A442A8" w14:textId="0451067B" w:rsidR="001B1D5F" w:rsidRPr="00B85885" w:rsidRDefault="00C274C4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32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0CE54EA7" w14:textId="1ED88CF5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071C95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327</w:t>
            </w:r>
          </w:p>
        </w:tc>
        <w:tc>
          <w:tcPr>
            <w:tcW w:w="0" w:type="auto"/>
          </w:tcPr>
          <w:p w14:paraId="33D3B669" w14:textId="12276787" w:rsidR="001B1D5F" w:rsidRPr="00B85885" w:rsidRDefault="00244ACA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14</w:t>
            </w:r>
          </w:p>
        </w:tc>
      </w:tr>
      <w:tr w:rsidR="001B1D5F" w:rsidRPr="001B1D5F" w14:paraId="6916D25D" w14:textId="5C09B51B" w:rsidTr="00F1387B">
        <w:trPr>
          <w:trHeight w:val="300"/>
        </w:trPr>
        <w:tc>
          <w:tcPr>
            <w:tcW w:w="1844" w:type="dxa"/>
            <w:shd w:val="clear" w:color="auto" w:fill="auto"/>
            <w:vAlign w:val="bottom"/>
          </w:tcPr>
          <w:p w14:paraId="4C8F34C6" w14:textId="77777777" w:rsidR="001B1D5F" w:rsidRPr="00B85885" w:rsidRDefault="001B1D5F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leep</w:t>
            </w:r>
            <w:proofErr w:type="spellEnd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tage</w:t>
            </w:r>
            <w:proofErr w:type="spellEnd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N2 ratio (%)</w:t>
            </w:r>
          </w:p>
        </w:tc>
        <w:tc>
          <w:tcPr>
            <w:tcW w:w="424" w:type="dxa"/>
            <w:shd w:val="clear" w:color="auto" w:fill="auto"/>
            <w:vAlign w:val="bottom"/>
          </w:tcPr>
          <w:p w14:paraId="2CE875FC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2.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030728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44</w:t>
            </w:r>
          </w:p>
        </w:tc>
        <w:tc>
          <w:tcPr>
            <w:tcW w:w="0" w:type="auto"/>
          </w:tcPr>
          <w:p w14:paraId="4C5A1F77" w14:textId="59509875" w:rsidR="001B1D5F" w:rsidRPr="00B85885" w:rsidRDefault="00CB7BC8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3675BB" w14:textId="026DE0EA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2.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4F4580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20</w:t>
            </w:r>
          </w:p>
        </w:tc>
        <w:tc>
          <w:tcPr>
            <w:tcW w:w="0" w:type="auto"/>
          </w:tcPr>
          <w:p w14:paraId="62EC6AED" w14:textId="18A686F7" w:rsidR="001B1D5F" w:rsidRPr="00B85885" w:rsidRDefault="008951AE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2A0CAE" w14:textId="40FDC7F2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3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352623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87</w:t>
            </w:r>
          </w:p>
        </w:tc>
        <w:tc>
          <w:tcPr>
            <w:tcW w:w="0" w:type="auto"/>
          </w:tcPr>
          <w:p w14:paraId="37969A1A" w14:textId="456D436C" w:rsidR="001B1D5F" w:rsidRPr="00B85885" w:rsidRDefault="00C274C4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41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3204C5A9" w14:textId="5C9E14F3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1.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1FC007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281</w:t>
            </w:r>
          </w:p>
        </w:tc>
        <w:tc>
          <w:tcPr>
            <w:tcW w:w="0" w:type="auto"/>
          </w:tcPr>
          <w:p w14:paraId="7B75BA47" w14:textId="5AF67426" w:rsidR="001B1D5F" w:rsidRPr="00B85885" w:rsidRDefault="00244ACA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16</w:t>
            </w:r>
          </w:p>
        </w:tc>
      </w:tr>
      <w:tr w:rsidR="001B1D5F" w:rsidRPr="001B1D5F" w14:paraId="7498DE9C" w14:textId="6E781E17" w:rsidTr="00F1387B">
        <w:trPr>
          <w:trHeight w:val="300"/>
        </w:trPr>
        <w:tc>
          <w:tcPr>
            <w:tcW w:w="1844" w:type="dxa"/>
            <w:shd w:val="clear" w:color="auto" w:fill="auto"/>
            <w:vAlign w:val="bottom"/>
          </w:tcPr>
          <w:p w14:paraId="2B912383" w14:textId="77777777" w:rsidR="001B1D5F" w:rsidRPr="00B85885" w:rsidRDefault="001B1D5F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leep</w:t>
            </w:r>
            <w:proofErr w:type="spellEnd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tage</w:t>
            </w:r>
            <w:proofErr w:type="spellEnd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N3 ratio (%)</w:t>
            </w:r>
          </w:p>
        </w:tc>
        <w:tc>
          <w:tcPr>
            <w:tcW w:w="424" w:type="dxa"/>
            <w:shd w:val="clear" w:color="auto" w:fill="auto"/>
            <w:vAlign w:val="bottom"/>
          </w:tcPr>
          <w:p w14:paraId="7A0C1760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E9C652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799</w:t>
            </w:r>
          </w:p>
        </w:tc>
        <w:tc>
          <w:tcPr>
            <w:tcW w:w="0" w:type="auto"/>
          </w:tcPr>
          <w:p w14:paraId="1DA11E90" w14:textId="60BB4050" w:rsidR="001B1D5F" w:rsidRPr="00B85885" w:rsidRDefault="00CB7BC8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6A08C9" w14:textId="3875E363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DFEE6B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378</w:t>
            </w:r>
          </w:p>
        </w:tc>
        <w:tc>
          <w:tcPr>
            <w:tcW w:w="0" w:type="auto"/>
          </w:tcPr>
          <w:p w14:paraId="75C2483C" w14:textId="71CA76C6" w:rsidR="001B1D5F" w:rsidRPr="00B85885" w:rsidRDefault="008951AE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CA7230" w14:textId="22CEE209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8B63D1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956</w:t>
            </w:r>
          </w:p>
        </w:tc>
        <w:tc>
          <w:tcPr>
            <w:tcW w:w="0" w:type="auto"/>
          </w:tcPr>
          <w:p w14:paraId="23E8D831" w14:textId="7F794441" w:rsidR="001B1D5F" w:rsidRPr="00B85885" w:rsidRDefault="00244ACA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00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51813499" w14:textId="27A29989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CBAC2B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347</w:t>
            </w:r>
          </w:p>
        </w:tc>
        <w:tc>
          <w:tcPr>
            <w:tcW w:w="0" w:type="auto"/>
          </w:tcPr>
          <w:p w14:paraId="11275291" w14:textId="6F53B894" w:rsidR="001B1D5F" w:rsidRPr="00B85885" w:rsidRDefault="00DB6576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12</w:t>
            </w:r>
          </w:p>
        </w:tc>
      </w:tr>
      <w:tr w:rsidR="001B1D5F" w:rsidRPr="001B1D5F" w14:paraId="579C2B06" w14:textId="2C97420B" w:rsidTr="00F1387B">
        <w:trPr>
          <w:trHeight w:val="300"/>
        </w:trPr>
        <w:tc>
          <w:tcPr>
            <w:tcW w:w="1844" w:type="dxa"/>
            <w:shd w:val="clear" w:color="auto" w:fill="auto"/>
            <w:vAlign w:val="bottom"/>
          </w:tcPr>
          <w:p w14:paraId="27A10394" w14:textId="77777777" w:rsidR="001B1D5F" w:rsidRPr="00B85885" w:rsidRDefault="001B1D5F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leep</w:t>
            </w:r>
            <w:proofErr w:type="spellEnd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stage</w:t>
            </w:r>
            <w:proofErr w:type="spellEnd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R ratio (%)</w:t>
            </w:r>
          </w:p>
        </w:tc>
        <w:tc>
          <w:tcPr>
            <w:tcW w:w="424" w:type="dxa"/>
            <w:shd w:val="clear" w:color="auto" w:fill="auto"/>
            <w:vAlign w:val="bottom"/>
          </w:tcPr>
          <w:p w14:paraId="671316CF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4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5EFF6E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44</w:t>
            </w:r>
          </w:p>
        </w:tc>
        <w:tc>
          <w:tcPr>
            <w:tcW w:w="0" w:type="auto"/>
          </w:tcPr>
          <w:p w14:paraId="2A729AA5" w14:textId="4664E609" w:rsidR="001B1D5F" w:rsidRPr="00B85885" w:rsidRDefault="00CB7BC8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79FEF1" w14:textId="491E4CBC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5.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36578A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24</w:t>
            </w:r>
          </w:p>
        </w:tc>
        <w:tc>
          <w:tcPr>
            <w:tcW w:w="0" w:type="auto"/>
          </w:tcPr>
          <w:p w14:paraId="5253E10A" w14:textId="3FEDD616" w:rsidR="001B1D5F" w:rsidRPr="00B85885" w:rsidRDefault="008951AE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C929DD" w14:textId="395A2540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4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57F04F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49</w:t>
            </w:r>
          </w:p>
        </w:tc>
        <w:tc>
          <w:tcPr>
            <w:tcW w:w="0" w:type="auto"/>
          </w:tcPr>
          <w:p w14:paraId="2C8769C0" w14:textId="2440D50D" w:rsidR="001B1D5F" w:rsidRPr="00B85885" w:rsidRDefault="00244ACA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53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2FAAC544" w14:textId="36BA84DA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3.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5E8EE1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76</w:t>
            </w:r>
          </w:p>
        </w:tc>
        <w:tc>
          <w:tcPr>
            <w:tcW w:w="0" w:type="auto"/>
          </w:tcPr>
          <w:p w14:paraId="41CD70C5" w14:textId="378B9EE2" w:rsidR="001B1D5F" w:rsidRPr="00B85885" w:rsidRDefault="00DB6576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44</w:t>
            </w:r>
          </w:p>
        </w:tc>
      </w:tr>
      <w:tr w:rsidR="001B1D5F" w:rsidRPr="001B1D5F" w14:paraId="5C5B00D2" w14:textId="016C0811" w:rsidTr="00F1387B">
        <w:trPr>
          <w:trHeight w:val="300"/>
        </w:trPr>
        <w:tc>
          <w:tcPr>
            <w:tcW w:w="1844" w:type="dxa"/>
            <w:shd w:val="clear" w:color="auto" w:fill="auto"/>
            <w:vAlign w:val="bottom"/>
          </w:tcPr>
          <w:p w14:paraId="1D2B647E" w14:textId="77777777" w:rsidR="001B1D5F" w:rsidRPr="00B85885" w:rsidRDefault="001B1D5F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PLMI</w:t>
            </w:r>
          </w:p>
        </w:tc>
        <w:tc>
          <w:tcPr>
            <w:tcW w:w="424" w:type="dxa"/>
            <w:shd w:val="clear" w:color="auto" w:fill="auto"/>
            <w:vAlign w:val="bottom"/>
          </w:tcPr>
          <w:p w14:paraId="24BAEB0D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4.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D80AD2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cs-CZ"/>
              </w:rPr>
              <w:t>0.037</w:t>
            </w:r>
          </w:p>
        </w:tc>
        <w:tc>
          <w:tcPr>
            <w:tcW w:w="0" w:type="auto"/>
          </w:tcPr>
          <w:p w14:paraId="5F255449" w14:textId="2D65D2E8" w:rsidR="001B1D5F" w:rsidRPr="00B85885" w:rsidRDefault="00CB7BC8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23DD80" w14:textId="09A37753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1.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F54EB8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81</w:t>
            </w:r>
          </w:p>
        </w:tc>
        <w:tc>
          <w:tcPr>
            <w:tcW w:w="0" w:type="auto"/>
          </w:tcPr>
          <w:p w14:paraId="01EB4178" w14:textId="4FE1EF20" w:rsidR="001B1D5F" w:rsidRPr="00B85885" w:rsidRDefault="008951AE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D9ACCE" w14:textId="76ED1FD6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C72B03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537</w:t>
            </w:r>
          </w:p>
        </w:tc>
        <w:tc>
          <w:tcPr>
            <w:tcW w:w="0" w:type="auto"/>
          </w:tcPr>
          <w:p w14:paraId="6B28D83E" w14:textId="2C6AE3FB" w:rsidR="001B1D5F" w:rsidRPr="00B85885" w:rsidRDefault="00244ACA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05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57C9D334" w14:textId="61F0BA52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2.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B845CF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40</w:t>
            </w:r>
          </w:p>
        </w:tc>
        <w:tc>
          <w:tcPr>
            <w:tcW w:w="0" w:type="auto"/>
          </w:tcPr>
          <w:p w14:paraId="287E2721" w14:textId="6660A17B" w:rsidR="001B1D5F" w:rsidRPr="00B85885" w:rsidRDefault="00DB6576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30</w:t>
            </w:r>
          </w:p>
        </w:tc>
      </w:tr>
      <w:tr w:rsidR="001B1D5F" w:rsidRPr="001B1D5F" w14:paraId="2C82EACA" w14:textId="0AAFE440" w:rsidTr="00F1387B">
        <w:trPr>
          <w:trHeight w:val="300"/>
        </w:trPr>
        <w:tc>
          <w:tcPr>
            <w:tcW w:w="1844" w:type="dxa"/>
            <w:shd w:val="clear" w:color="auto" w:fill="auto"/>
            <w:vAlign w:val="bottom"/>
          </w:tcPr>
          <w:p w14:paraId="2A3B646A" w14:textId="77777777" w:rsidR="001B1D5F" w:rsidRPr="00B85885" w:rsidRDefault="001B1D5F" w:rsidP="00F62FA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Arousal</w:t>
            </w:r>
            <w:proofErr w:type="spellEnd"/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 xml:space="preserve"> index</w:t>
            </w:r>
          </w:p>
        </w:tc>
        <w:tc>
          <w:tcPr>
            <w:tcW w:w="424" w:type="dxa"/>
            <w:shd w:val="clear" w:color="auto" w:fill="auto"/>
            <w:vAlign w:val="bottom"/>
          </w:tcPr>
          <w:p w14:paraId="4387EE1B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2.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C6531B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53</w:t>
            </w:r>
          </w:p>
        </w:tc>
        <w:tc>
          <w:tcPr>
            <w:tcW w:w="0" w:type="auto"/>
          </w:tcPr>
          <w:p w14:paraId="6E32A15F" w14:textId="4C023B78" w:rsidR="001B1D5F" w:rsidRPr="00B85885" w:rsidRDefault="00CB7BC8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6F0FB8" w14:textId="361F6A02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BAE8AD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624</w:t>
            </w:r>
          </w:p>
        </w:tc>
        <w:tc>
          <w:tcPr>
            <w:tcW w:w="0" w:type="auto"/>
          </w:tcPr>
          <w:p w14:paraId="305E3D2F" w14:textId="0F5F126F" w:rsidR="001B1D5F" w:rsidRPr="00B85885" w:rsidRDefault="00607727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7CFEBA" w14:textId="393B3B49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1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450328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290</w:t>
            </w:r>
          </w:p>
        </w:tc>
        <w:tc>
          <w:tcPr>
            <w:tcW w:w="0" w:type="auto"/>
          </w:tcPr>
          <w:p w14:paraId="32151EC6" w14:textId="7762FA9B" w:rsidR="001B1D5F" w:rsidRPr="00B85885" w:rsidRDefault="00244ACA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20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0396EA5B" w14:textId="18FCB76A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1.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A949D9" w14:textId="77777777" w:rsidR="001B1D5F" w:rsidRPr="00B85885" w:rsidRDefault="001B1D5F" w:rsidP="00F62FA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cs-CZ"/>
              </w:rPr>
            </w:pPr>
            <w:r w:rsidRPr="00B85885"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171</w:t>
            </w:r>
          </w:p>
        </w:tc>
        <w:tc>
          <w:tcPr>
            <w:tcW w:w="0" w:type="auto"/>
          </w:tcPr>
          <w:p w14:paraId="18D42044" w14:textId="0288A85A" w:rsidR="001B1D5F" w:rsidRPr="00B85885" w:rsidRDefault="00DB6576" w:rsidP="00F62FA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cs-CZ"/>
              </w:rPr>
              <w:t>0.033</w:t>
            </w:r>
          </w:p>
        </w:tc>
      </w:tr>
    </w:tbl>
    <w:p w14:paraId="357622DF" w14:textId="77777777" w:rsidR="00DD720D" w:rsidRDefault="00DD720D" w:rsidP="00DD720D">
      <w:pPr>
        <w:spacing w:after="0" w:line="360" w:lineRule="auto"/>
        <w:rPr>
          <w:rFonts w:ascii="Calibri" w:hAnsi="Calibri" w:cs="Calibri"/>
          <w:lang w:val="en-GB"/>
        </w:rPr>
      </w:pPr>
    </w:p>
    <w:p w14:paraId="10249689" w14:textId="42048314" w:rsidR="00DD720D" w:rsidRDefault="00DD720D" w:rsidP="00DD720D">
      <w:pPr>
        <w:spacing w:after="0" w:line="360" w:lineRule="auto"/>
        <w:contextualSpacing/>
        <w:rPr>
          <w:rFonts w:cs="Calibri"/>
          <w:sz w:val="18"/>
          <w:szCs w:val="18"/>
          <w:lang w:val="en-GB"/>
        </w:rPr>
      </w:pPr>
      <w:r>
        <w:rPr>
          <w:sz w:val="18"/>
          <w:szCs w:val="18"/>
          <w:lang w:val="en-US"/>
        </w:rPr>
        <w:t xml:space="preserve">Legend: BDI-II – Beck depression inventory, second edition; STAI X2 – State-Trait Anxiety Inventory; AD – antidepressant drugs; AHI – apnea-hypopnea index; ODI – oxygen desaturation index; N1, 2, 3 – non-rapid eye movement sleep stage 1, 2, 3, R – rapid eye movement sleep; </w:t>
      </w:r>
      <w:r>
        <w:rPr>
          <w:rFonts w:cs="Calibri"/>
          <w:sz w:val="18"/>
          <w:szCs w:val="18"/>
          <w:lang w:val="en-GB"/>
        </w:rPr>
        <w:t xml:space="preserve">PLMI – periodic limb movements index; </w:t>
      </w:r>
      <w:r>
        <w:rPr>
          <w:rFonts w:cstheme="minorHAnsi"/>
          <w:sz w:val="18"/>
          <w:szCs w:val="18"/>
          <w:lang w:val="en-US"/>
        </w:rPr>
        <w:t>p-values &lt; 0.05 are</w:t>
      </w:r>
      <w:r>
        <w:rPr>
          <w:rFonts w:cstheme="minorHAnsi"/>
          <w:b/>
          <w:bCs/>
          <w:sz w:val="18"/>
          <w:szCs w:val="18"/>
          <w:lang w:val="en-US"/>
        </w:rPr>
        <w:t xml:space="preserve"> bolded</w:t>
      </w:r>
      <w:r w:rsidR="00CA4634">
        <w:rPr>
          <w:rFonts w:cstheme="minorHAnsi"/>
          <w:sz w:val="18"/>
          <w:szCs w:val="18"/>
          <w:lang w:val="en-US"/>
        </w:rPr>
        <w:t xml:space="preserve">. </w:t>
      </w:r>
    </w:p>
    <w:p w14:paraId="66AFD138" w14:textId="77777777" w:rsidR="00DD720D" w:rsidRDefault="00DD720D" w:rsidP="00DD720D">
      <w:pPr>
        <w:spacing w:line="360" w:lineRule="auto"/>
        <w:rPr>
          <w:lang w:val="en-US"/>
        </w:rPr>
      </w:pPr>
    </w:p>
    <w:p w14:paraId="10FE8082" w14:textId="77777777" w:rsidR="00DD720D" w:rsidRDefault="00DD720D"/>
    <w:p w14:paraId="21C0314A" w14:textId="77777777" w:rsidR="00DD720D" w:rsidRDefault="00DD720D"/>
    <w:p w14:paraId="0366494A" w14:textId="06FE0627" w:rsidR="003A7A67" w:rsidRDefault="003A7A67">
      <w:pPr>
        <w:suppressAutoHyphens w:val="0"/>
        <w:spacing w:after="160" w:line="259" w:lineRule="auto"/>
      </w:pPr>
      <w:r>
        <w:br w:type="page"/>
      </w:r>
    </w:p>
    <w:p w14:paraId="5BB08EE5" w14:textId="3EACAA39" w:rsidR="00227C80" w:rsidRPr="00227C80" w:rsidRDefault="00227C80">
      <w:pPr>
        <w:suppressAutoHyphens w:val="0"/>
        <w:spacing w:after="160" w:line="259" w:lineRule="auto"/>
        <w:rPr>
          <w:b/>
          <w:bCs/>
        </w:rPr>
      </w:pPr>
      <w:proofErr w:type="spellStart"/>
      <w:r w:rsidRPr="00977F1D">
        <w:rPr>
          <w:b/>
          <w:bCs/>
        </w:rPr>
        <w:lastRenderedPageBreak/>
        <w:t>Supplementary</w:t>
      </w:r>
      <w:proofErr w:type="spellEnd"/>
      <w:r w:rsidRPr="00977F1D">
        <w:rPr>
          <w:b/>
          <w:bCs/>
        </w:rPr>
        <w:t xml:space="preserve"> table </w:t>
      </w:r>
      <w:r w:rsidR="00F53E28">
        <w:rPr>
          <w:b/>
          <w:bCs/>
        </w:rPr>
        <w:t>4</w:t>
      </w:r>
      <w:r w:rsidRPr="00977F1D">
        <w:rPr>
          <w:b/>
          <w:bCs/>
        </w:rPr>
        <w:t xml:space="preserve">: </w:t>
      </w:r>
      <w:r w:rsidRPr="004E3389">
        <w:rPr>
          <w:b/>
        </w:rPr>
        <w:t>ANCOVA</w:t>
      </w:r>
      <w:r w:rsidRPr="00227C80">
        <w:rPr>
          <w:b/>
          <w:bCs/>
        </w:rPr>
        <w:t xml:space="preserve"> </w:t>
      </w:r>
      <w:proofErr w:type="spellStart"/>
      <w:r>
        <w:rPr>
          <w:b/>
          <w:bCs/>
        </w:rPr>
        <w:t>wit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c</w:t>
      </w:r>
      <w:r w:rsidRPr="00227C80">
        <w:rPr>
          <w:b/>
          <w:bCs/>
        </w:rPr>
        <w:t>ombined</w:t>
      </w:r>
      <w:proofErr w:type="spellEnd"/>
      <w:r w:rsidRPr="00227C80">
        <w:rPr>
          <w:b/>
          <w:bCs/>
        </w:rPr>
        <w:t xml:space="preserve"> influence </w:t>
      </w:r>
      <w:proofErr w:type="spellStart"/>
      <w:r w:rsidRPr="00227C80">
        <w:rPr>
          <w:b/>
          <w:bCs/>
        </w:rPr>
        <w:t>of</w:t>
      </w:r>
      <w:proofErr w:type="spellEnd"/>
      <w:r w:rsidRPr="00227C80">
        <w:rPr>
          <w:b/>
          <w:bCs/>
        </w:rPr>
        <w:t xml:space="preserve"> </w:t>
      </w:r>
      <w:proofErr w:type="spellStart"/>
      <w:r w:rsidRPr="00227C80">
        <w:rPr>
          <w:b/>
          <w:bCs/>
        </w:rPr>
        <w:t>covariates</w:t>
      </w:r>
      <w:proofErr w:type="spellEnd"/>
      <w:r>
        <w:rPr>
          <w:b/>
          <w:bCs/>
        </w:rPr>
        <w:t xml:space="preserve"> – </w:t>
      </w:r>
      <w:r w:rsidRPr="00227C80">
        <w:rPr>
          <w:b/>
          <w:bCs/>
        </w:rPr>
        <w:t>BDI-II, STAI X2</w:t>
      </w:r>
      <w:r>
        <w:rPr>
          <w:b/>
          <w:bCs/>
        </w:rPr>
        <w:t xml:space="preserve">, </w:t>
      </w:r>
      <w:r w:rsidRPr="00227C80">
        <w:rPr>
          <w:b/>
          <w:bCs/>
        </w:rPr>
        <w:t>REM-</w:t>
      </w:r>
      <w:proofErr w:type="spellStart"/>
      <w:r w:rsidRPr="00227C80">
        <w:rPr>
          <w:b/>
          <w:bCs/>
        </w:rPr>
        <w:t>reducing</w:t>
      </w:r>
      <w:proofErr w:type="spellEnd"/>
      <w:r w:rsidRPr="00227C80">
        <w:rPr>
          <w:b/>
          <w:bCs/>
        </w:rPr>
        <w:t>, and REM</w:t>
      </w:r>
      <w:r>
        <w:rPr>
          <w:b/>
          <w:bCs/>
        </w:rPr>
        <w:t>-</w:t>
      </w:r>
      <w:r w:rsidRPr="00227C80">
        <w:rPr>
          <w:b/>
          <w:bCs/>
        </w:rPr>
        <w:t xml:space="preserve">indiferent </w:t>
      </w:r>
      <w:proofErr w:type="spellStart"/>
      <w:r w:rsidRPr="00227C80">
        <w:rPr>
          <w:b/>
          <w:bCs/>
        </w:rPr>
        <w:t>antidepressants</w:t>
      </w:r>
      <w:proofErr w:type="spellEnd"/>
    </w:p>
    <w:p w14:paraId="48CAEABE" w14:textId="77777777" w:rsidR="00227C80" w:rsidRDefault="00227C80">
      <w:pPr>
        <w:suppressAutoHyphens w:val="0"/>
        <w:spacing w:after="160" w:line="259" w:lineRule="auto"/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0"/>
        <w:gridCol w:w="642"/>
        <w:gridCol w:w="645"/>
        <w:gridCol w:w="1842"/>
      </w:tblGrid>
      <w:tr w:rsidR="00227C80" w:rsidRPr="00227C80" w14:paraId="2071CBDF" w14:textId="77777777" w:rsidTr="005A74E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4CBB" w14:textId="77777777" w:rsidR="00227C80" w:rsidRPr="00227C80" w:rsidRDefault="00227C80" w:rsidP="00227C8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4661E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E71FA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5EEF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Partial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Eta </w:t>
            </w: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Squared</w:t>
            </w:r>
            <w:proofErr w:type="spellEnd"/>
          </w:p>
        </w:tc>
      </w:tr>
      <w:tr w:rsidR="00227C80" w:rsidRPr="00227C80" w14:paraId="5FF24060" w14:textId="77777777" w:rsidTr="005A74E1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E3B5" w14:textId="77777777" w:rsidR="00227C80" w:rsidRPr="00227C80" w:rsidRDefault="00227C80" w:rsidP="00FB219E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Total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sleep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ti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6B59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2.7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11F3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37E0" w14:textId="24917120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38</w:t>
            </w:r>
          </w:p>
        </w:tc>
      </w:tr>
      <w:tr w:rsidR="00227C80" w:rsidRPr="00227C80" w14:paraId="527FDE0A" w14:textId="77777777" w:rsidTr="005A74E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7EF6" w14:textId="77777777" w:rsidR="00227C80" w:rsidRPr="00227C80" w:rsidRDefault="00227C80" w:rsidP="00FB219E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Sleep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lat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8645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6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FC46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0954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089</w:t>
            </w:r>
          </w:p>
        </w:tc>
      </w:tr>
      <w:tr w:rsidR="00227C80" w:rsidRPr="00227C80" w14:paraId="03C94731" w14:textId="77777777" w:rsidTr="005A74E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0FA9" w14:textId="77777777" w:rsidR="00227C80" w:rsidRPr="00227C80" w:rsidRDefault="00227C80" w:rsidP="00FB219E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Sleep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effici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7AB1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4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D043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6CC3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068</w:t>
            </w:r>
          </w:p>
        </w:tc>
      </w:tr>
      <w:tr w:rsidR="00227C80" w:rsidRPr="00227C80" w14:paraId="14D37173" w14:textId="77777777" w:rsidTr="005A74E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C7D0" w14:textId="77777777" w:rsidR="00227C80" w:rsidRPr="00227C80" w:rsidRDefault="00227C80" w:rsidP="00FB219E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Sleep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stage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R </w:t>
            </w: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lat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6C6C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4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60B8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6BDB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068</w:t>
            </w:r>
          </w:p>
        </w:tc>
      </w:tr>
      <w:tr w:rsidR="00227C80" w:rsidRPr="00227C80" w14:paraId="4924F597" w14:textId="77777777" w:rsidTr="005A74E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07CC" w14:textId="77777777" w:rsidR="00227C80" w:rsidRPr="00227C80" w:rsidRDefault="00227C80" w:rsidP="00FB219E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A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C75F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4C13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3019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005</w:t>
            </w:r>
          </w:p>
        </w:tc>
      </w:tr>
      <w:tr w:rsidR="00227C80" w:rsidRPr="00227C80" w14:paraId="4C8B19A0" w14:textId="77777777" w:rsidTr="005A74E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78C6" w14:textId="77777777" w:rsidR="00227C80" w:rsidRPr="00227C80" w:rsidRDefault="00227C80" w:rsidP="00FB219E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O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1261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F3E5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7E2B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005</w:t>
            </w:r>
          </w:p>
        </w:tc>
      </w:tr>
      <w:tr w:rsidR="00227C80" w:rsidRPr="00227C80" w14:paraId="02AC440E" w14:textId="77777777" w:rsidTr="005A74E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FF72" w14:textId="77777777" w:rsidR="00227C80" w:rsidRPr="00227C80" w:rsidRDefault="00227C80" w:rsidP="00FB219E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Wake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rati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769A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3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E901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BD41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055</w:t>
            </w:r>
          </w:p>
        </w:tc>
      </w:tr>
      <w:tr w:rsidR="00227C80" w:rsidRPr="00227C80" w14:paraId="6A9E5856" w14:textId="77777777" w:rsidTr="005A74E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6D9B" w14:textId="77777777" w:rsidR="00227C80" w:rsidRPr="00227C80" w:rsidRDefault="00227C80" w:rsidP="00FB219E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Sleep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stage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N1 rati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A6B5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2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3E9B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736A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04</w:t>
            </w:r>
          </w:p>
        </w:tc>
      </w:tr>
      <w:tr w:rsidR="00227C80" w:rsidRPr="00227C80" w14:paraId="04C4E61B" w14:textId="77777777" w:rsidTr="005A74E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C93C" w14:textId="77777777" w:rsidR="00227C80" w:rsidRPr="00227C80" w:rsidRDefault="00227C80" w:rsidP="00FB219E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Sleep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stage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N2 rati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F584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1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7FF3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738F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023</w:t>
            </w:r>
          </w:p>
        </w:tc>
      </w:tr>
      <w:tr w:rsidR="00227C80" w:rsidRPr="00227C80" w14:paraId="450B13D1" w14:textId="77777777" w:rsidTr="005A74E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5348" w14:textId="77777777" w:rsidR="00227C80" w:rsidRPr="00227C80" w:rsidRDefault="00227C80" w:rsidP="00FB219E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Sleep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stage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N3 rati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B0D9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3772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D63F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</w:p>
        </w:tc>
      </w:tr>
      <w:tr w:rsidR="00227C80" w:rsidRPr="00227C80" w14:paraId="6D2726B8" w14:textId="77777777" w:rsidTr="005A74E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062D" w14:textId="77777777" w:rsidR="00227C80" w:rsidRPr="00227C80" w:rsidRDefault="00227C80" w:rsidP="00FB219E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Sleep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stage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R rati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D09B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4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7F23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175D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059</w:t>
            </w:r>
          </w:p>
        </w:tc>
      </w:tr>
      <w:tr w:rsidR="00227C80" w:rsidRPr="00227C80" w14:paraId="200C0EA9" w14:textId="77777777" w:rsidTr="005A74E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5C2E" w14:textId="77777777" w:rsidR="00227C80" w:rsidRPr="00227C80" w:rsidRDefault="00227C80" w:rsidP="00FB219E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PL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0396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4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7826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F795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058</w:t>
            </w:r>
          </w:p>
        </w:tc>
      </w:tr>
      <w:tr w:rsidR="00227C80" w:rsidRPr="00227C80" w14:paraId="6637E746" w14:textId="77777777" w:rsidTr="005A74E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22DE" w14:textId="77777777" w:rsidR="00227C80" w:rsidRPr="00227C80" w:rsidRDefault="00227C80" w:rsidP="00FB219E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Arousal</w:t>
            </w:r>
            <w:proofErr w:type="spellEnd"/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5E57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F238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142C" w14:textId="77777777" w:rsidR="00227C80" w:rsidRPr="00227C80" w:rsidRDefault="00227C80" w:rsidP="005A74E1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227C80">
              <w:rPr>
                <w:rFonts w:ascii="Calibri" w:eastAsia="Times New Roman" w:hAnsi="Calibri" w:cs="Calibri"/>
                <w:color w:val="000000"/>
                <w:lang w:eastAsia="cs-CZ"/>
              </w:rPr>
              <w:t>0.015</w:t>
            </w:r>
          </w:p>
        </w:tc>
      </w:tr>
    </w:tbl>
    <w:p w14:paraId="334679E4" w14:textId="77777777" w:rsidR="00227C80" w:rsidRDefault="00227C80">
      <w:pPr>
        <w:suppressAutoHyphens w:val="0"/>
        <w:spacing w:after="160" w:line="259" w:lineRule="auto"/>
      </w:pPr>
    </w:p>
    <w:p w14:paraId="02AC1BBF" w14:textId="0334CD98" w:rsidR="00227C80" w:rsidRDefault="00CA4634">
      <w:pPr>
        <w:suppressAutoHyphens w:val="0"/>
        <w:spacing w:after="160" w:line="259" w:lineRule="auto"/>
      </w:pPr>
      <w:r>
        <w:rPr>
          <w:sz w:val="18"/>
          <w:szCs w:val="18"/>
          <w:lang w:val="en-US"/>
        </w:rPr>
        <w:t xml:space="preserve">Legend: AHI – apnea-hypopnea index; ODI – oxygen desaturation index; N1, 2, 3 – non-rapid eye movement sleep stage 1, 2, 3, R – rapid eye movement sleep; </w:t>
      </w:r>
      <w:r>
        <w:rPr>
          <w:rFonts w:cs="Calibri"/>
          <w:sz w:val="18"/>
          <w:szCs w:val="18"/>
          <w:lang w:val="en-GB"/>
        </w:rPr>
        <w:t xml:space="preserve">PLMI – periodic limb movements index; </w:t>
      </w:r>
      <w:r>
        <w:rPr>
          <w:rFonts w:cstheme="minorHAnsi"/>
          <w:sz w:val="18"/>
          <w:szCs w:val="18"/>
          <w:lang w:val="en-US"/>
        </w:rPr>
        <w:t>p-values &lt; 0.05 are</w:t>
      </w:r>
      <w:r>
        <w:rPr>
          <w:rFonts w:cstheme="minorHAnsi"/>
          <w:b/>
          <w:bCs/>
          <w:sz w:val="18"/>
          <w:szCs w:val="18"/>
          <w:lang w:val="en-US"/>
        </w:rPr>
        <w:t xml:space="preserve"> bolded</w:t>
      </w:r>
      <w:r>
        <w:rPr>
          <w:rFonts w:cstheme="minorHAnsi"/>
          <w:sz w:val="18"/>
          <w:szCs w:val="18"/>
          <w:lang w:val="en-US"/>
        </w:rPr>
        <w:t>.</w:t>
      </w:r>
    </w:p>
    <w:p w14:paraId="23F05B12" w14:textId="70AFD903" w:rsidR="005F3397" w:rsidRDefault="005F3397" w:rsidP="00721E1C">
      <w:pPr>
        <w:suppressAutoHyphens w:val="0"/>
        <w:spacing w:after="160" w:line="259" w:lineRule="auto"/>
      </w:pPr>
    </w:p>
    <w:p w14:paraId="21F8C3A1" w14:textId="77777777" w:rsidR="00721E1C" w:rsidRPr="00721E1C" w:rsidRDefault="00721E1C" w:rsidP="005A74E1">
      <w:pPr>
        <w:suppressAutoHyphens w:val="0"/>
        <w:spacing w:after="160" w:line="259" w:lineRule="auto"/>
      </w:pPr>
    </w:p>
    <w:sectPr w:rsidR="00721E1C" w:rsidRPr="00721E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20D"/>
    <w:rsid w:val="000C3778"/>
    <w:rsid w:val="00126B80"/>
    <w:rsid w:val="00156544"/>
    <w:rsid w:val="001B1D5F"/>
    <w:rsid w:val="00227C80"/>
    <w:rsid w:val="00242450"/>
    <w:rsid w:val="00244ACA"/>
    <w:rsid w:val="002A1183"/>
    <w:rsid w:val="003A7A67"/>
    <w:rsid w:val="004E3389"/>
    <w:rsid w:val="005A74E1"/>
    <w:rsid w:val="005F3397"/>
    <w:rsid w:val="00607727"/>
    <w:rsid w:val="00641EC6"/>
    <w:rsid w:val="00721E1C"/>
    <w:rsid w:val="00741E4A"/>
    <w:rsid w:val="007918D6"/>
    <w:rsid w:val="00806163"/>
    <w:rsid w:val="008670FF"/>
    <w:rsid w:val="008858E7"/>
    <w:rsid w:val="008951AE"/>
    <w:rsid w:val="0089636D"/>
    <w:rsid w:val="008B149D"/>
    <w:rsid w:val="009906F3"/>
    <w:rsid w:val="00B85885"/>
    <w:rsid w:val="00BF174F"/>
    <w:rsid w:val="00C274C4"/>
    <w:rsid w:val="00C5451C"/>
    <w:rsid w:val="00C64E95"/>
    <w:rsid w:val="00CA4634"/>
    <w:rsid w:val="00CB7BC8"/>
    <w:rsid w:val="00DB6576"/>
    <w:rsid w:val="00DD720D"/>
    <w:rsid w:val="00F1387B"/>
    <w:rsid w:val="00F53E28"/>
    <w:rsid w:val="00F63679"/>
    <w:rsid w:val="00FB2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9DADA4"/>
  <w15:chartTrackingRefBased/>
  <w15:docId w15:val="{729A47B1-2683-434A-A299-EB91EB4B9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D720D"/>
    <w:pPr>
      <w:suppressAutoHyphens/>
      <w:spacing w:after="200" w:line="276" w:lineRule="auto"/>
    </w:pPr>
    <w:rPr>
      <w:kern w:val="0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Revize">
    <w:name w:val="Revision"/>
    <w:hidden/>
    <w:uiPriority w:val="99"/>
    <w:semiHidden/>
    <w:rsid w:val="0015654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35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5</Words>
  <Characters>5630</Characters>
  <Application>Microsoft Office Word</Application>
  <DocSecurity>0</DocSecurity>
  <Lines>703</Lines>
  <Paragraphs>68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ří Nepožitek</dc:creator>
  <cp:keywords/>
  <dc:description/>
  <cp:lastModifiedBy>Jiří Nepožitek</cp:lastModifiedBy>
  <cp:revision>2</cp:revision>
  <dcterms:created xsi:type="dcterms:W3CDTF">2025-06-30T18:06:00Z</dcterms:created>
  <dcterms:modified xsi:type="dcterms:W3CDTF">2025-06-30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880cb6-12db-4955-a5b9-ab38b91eb7d3</vt:lpwstr>
  </property>
</Properties>
</file>